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62FC5" w14:textId="5719DE11" w:rsidR="00F57571" w:rsidRPr="00573382" w:rsidRDefault="00767D38" w:rsidP="00DE46FF">
      <w:pPr>
        <w:pStyle w:val="Overskrift1"/>
        <w:rPr>
          <w:lang w:val="en-US"/>
        </w:rPr>
      </w:pPr>
      <w:r w:rsidRPr="00573382">
        <w:rPr>
          <w:lang w:val="en-US"/>
        </w:rPr>
        <w:t>Appendix 1</w:t>
      </w:r>
      <w:r w:rsidR="00DE46FF">
        <w:rPr>
          <w:lang w:val="en-US"/>
        </w:rPr>
        <w:t xml:space="preserve"> - </w:t>
      </w:r>
      <w:r w:rsidR="007B4659" w:rsidRPr="00573382">
        <w:rPr>
          <w:lang w:val="en-US"/>
        </w:rPr>
        <w:t>Interview guide</w:t>
      </w:r>
      <w:r w:rsidR="00DE46FF">
        <w:rPr>
          <w:lang w:val="en-US"/>
        </w:rPr>
        <w:t>: S</w:t>
      </w:r>
      <w:r w:rsidR="00143D20" w:rsidRPr="00573382">
        <w:rPr>
          <w:lang w:val="en-US"/>
        </w:rPr>
        <w:t>emi structured individual interviews</w:t>
      </w:r>
    </w:p>
    <w:p w14:paraId="4EF9625E" w14:textId="77777777" w:rsidR="00767D38" w:rsidRPr="00573382" w:rsidRDefault="00767D38" w:rsidP="00767D38">
      <w:pPr>
        <w:rPr>
          <w:lang w:val="en-US"/>
        </w:rPr>
      </w:pPr>
    </w:p>
    <w:p w14:paraId="421364C5" w14:textId="72B7192F" w:rsidR="00F57571" w:rsidRPr="00573382" w:rsidRDefault="00FD34A5" w:rsidP="00DE46FF">
      <w:pPr>
        <w:pStyle w:val="Overskrift2"/>
        <w:rPr>
          <w:lang w:val="en-US"/>
        </w:rPr>
      </w:pPr>
      <w:r>
        <w:rPr>
          <w:lang w:val="en-US"/>
        </w:rPr>
        <w:t xml:space="preserve">1. </w:t>
      </w:r>
      <w:r w:rsidR="00F57571" w:rsidRPr="00573382">
        <w:rPr>
          <w:lang w:val="en-US"/>
        </w:rPr>
        <w:t>Gener</w:t>
      </w:r>
      <w:r w:rsidR="00573382">
        <w:rPr>
          <w:lang w:val="en-US"/>
        </w:rPr>
        <w:t>al background information</w:t>
      </w:r>
    </w:p>
    <w:p w14:paraId="5DE4B95E" w14:textId="24F279D0" w:rsidR="00F9280A" w:rsidRPr="00573382" w:rsidRDefault="00F9280A" w:rsidP="00F9280A">
      <w:pPr>
        <w:rPr>
          <w:lang w:val="en-US"/>
        </w:rPr>
      </w:pPr>
      <w:r w:rsidRPr="00573382">
        <w:rPr>
          <w:lang w:val="en-US"/>
        </w:rPr>
        <w:t xml:space="preserve">a. What is your </w:t>
      </w:r>
      <w:r w:rsidRPr="00573382">
        <w:rPr>
          <w:lang w:val="en-US"/>
        </w:rPr>
        <w:t xml:space="preserve">current </w:t>
      </w:r>
      <w:r w:rsidR="0084565A">
        <w:rPr>
          <w:lang w:val="en-US"/>
        </w:rPr>
        <w:t>leader</w:t>
      </w:r>
      <w:r w:rsidR="0084565A" w:rsidRPr="00573382">
        <w:rPr>
          <w:lang w:val="en-US"/>
        </w:rPr>
        <w:t xml:space="preserve"> </w:t>
      </w:r>
      <w:r w:rsidRPr="00573382">
        <w:rPr>
          <w:lang w:val="en-US"/>
        </w:rPr>
        <w:t xml:space="preserve">position </w:t>
      </w:r>
      <w:r w:rsidRPr="00573382">
        <w:rPr>
          <w:lang w:val="en-US"/>
        </w:rPr>
        <w:t>in home care?</w:t>
      </w:r>
    </w:p>
    <w:p w14:paraId="2AA82B95" w14:textId="77777777" w:rsidR="00F9280A" w:rsidRPr="00573382" w:rsidRDefault="00F9280A" w:rsidP="00F9280A">
      <w:pPr>
        <w:rPr>
          <w:lang w:val="en-US"/>
        </w:rPr>
      </w:pPr>
      <w:r w:rsidRPr="00573382">
        <w:rPr>
          <w:lang w:val="en-US"/>
        </w:rPr>
        <w:t>b. How long have you held the position?</w:t>
      </w:r>
    </w:p>
    <w:p w14:paraId="109CC434" w14:textId="77777777" w:rsidR="00F9280A" w:rsidRPr="00573382" w:rsidRDefault="00F9280A" w:rsidP="00F9280A">
      <w:pPr>
        <w:rPr>
          <w:lang w:val="en-US"/>
        </w:rPr>
      </w:pPr>
      <w:r w:rsidRPr="00573382">
        <w:rPr>
          <w:lang w:val="en-US"/>
        </w:rPr>
        <w:t>c. What is your area of responsibility?</w:t>
      </w:r>
    </w:p>
    <w:p w14:paraId="71A41834" w14:textId="691FC6E5" w:rsidR="00F57571" w:rsidRPr="00573382" w:rsidRDefault="00F9280A" w:rsidP="00F9280A">
      <w:pPr>
        <w:rPr>
          <w:lang w:val="en-US"/>
        </w:rPr>
      </w:pPr>
      <w:r w:rsidRPr="00573382">
        <w:rPr>
          <w:lang w:val="en-US"/>
        </w:rPr>
        <w:t>d. What is your education?</w:t>
      </w:r>
    </w:p>
    <w:p w14:paraId="73BDA034" w14:textId="77777777" w:rsidR="00573382" w:rsidRPr="00F9280A" w:rsidRDefault="00573382" w:rsidP="00F9280A">
      <w:pPr>
        <w:rPr>
          <w:lang w:val="en-US"/>
        </w:rPr>
      </w:pPr>
    </w:p>
    <w:p w14:paraId="3F416892" w14:textId="4E36B833" w:rsidR="00F57571" w:rsidRPr="00B729B9" w:rsidRDefault="00FD34A5" w:rsidP="00DE46FF">
      <w:pPr>
        <w:pStyle w:val="Overskrift2"/>
        <w:rPr>
          <w:lang w:val="en-US"/>
        </w:rPr>
      </w:pPr>
      <w:r>
        <w:rPr>
          <w:lang w:val="en-US"/>
        </w:rPr>
        <w:t>2</w:t>
      </w:r>
      <w:r w:rsidR="00FB4132">
        <w:rPr>
          <w:lang w:val="en-US"/>
        </w:rPr>
        <w:t xml:space="preserve">. </w:t>
      </w:r>
      <w:r w:rsidR="00F57571" w:rsidRPr="00B729B9">
        <w:rPr>
          <w:lang w:val="en-US"/>
        </w:rPr>
        <w:t>Risk</w:t>
      </w:r>
      <w:r w:rsidR="00DE6808" w:rsidRPr="00B729B9">
        <w:rPr>
          <w:lang w:val="en-US"/>
        </w:rPr>
        <w:t xml:space="preserve"> perception and s</w:t>
      </w:r>
      <w:r w:rsidR="00F57571" w:rsidRPr="00B729B9">
        <w:rPr>
          <w:lang w:val="en-US"/>
        </w:rPr>
        <w:t>ensemaking</w:t>
      </w:r>
    </w:p>
    <w:p w14:paraId="0CBC5DF1" w14:textId="4B7C8A96" w:rsidR="00744103" w:rsidRPr="00B729B9" w:rsidRDefault="00744103" w:rsidP="00B729B9">
      <w:pPr>
        <w:rPr>
          <w:lang w:val="en-US"/>
        </w:rPr>
      </w:pPr>
      <w:r w:rsidRPr="00B729B9">
        <w:rPr>
          <w:lang w:val="en-US"/>
        </w:rPr>
        <w:t xml:space="preserve">a. </w:t>
      </w:r>
      <w:r w:rsidR="00D06BBA">
        <w:rPr>
          <w:lang w:val="en-US"/>
        </w:rPr>
        <w:t xml:space="preserve">What does the term risk </w:t>
      </w:r>
      <w:r w:rsidR="00AB4CDA">
        <w:rPr>
          <w:lang w:val="en-US"/>
        </w:rPr>
        <w:t>mean to you?</w:t>
      </w:r>
    </w:p>
    <w:p w14:paraId="316CAB90" w14:textId="0EF34432" w:rsidR="00744103" w:rsidRPr="00B729B9" w:rsidRDefault="00744103" w:rsidP="00B729B9">
      <w:pPr>
        <w:rPr>
          <w:lang w:val="en-US"/>
        </w:rPr>
      </w:pPr>
      <w:r w:rsidRPr="00B729B9">
        <w:rPr>
          <w:lang w:val="en-US"/>
        </w:rPr>
        <w:t xml:space="preserve">b. </w:t>
      </w:r>
      <w:r w:rsidR="00AB4CDA">
        <w:rPr>
          <w:lang w:val="en-US"/>
        </w:rPr>
        <w:t>What does the term quality mean to you?</w:t>
      </w:r>
    </w:p>
    <w:p w14:paraId="30FE71F4" w14:textId="6B2A22D2" w:rsidR="00744103" w:rsidRPr="00B729B9" w:rsidRDefault="00744103" w:rsidP="00B729B9">
      <w:pPr>
        <w:rPr>
          <w:lang w:val="en-US"/>
        </w:rPr>
      </w:pPr>
      <w:r w:rsidRPr="00B729B9">
        <w:rPr>
          <w:lang w:val="en-US"/>
        </w:rPr>
        <w:t xml:space="preserve">c. </w:t>
      </w:r>
      <w:r w:rsidR="00AB4CDA">
        <w:rPr>
          <w:lang w:val="en-US"/>
        </w:rPr>
        <w:t xml:space="preserve">What does the term </w:t>
      </w:r>
      <w:r w:rsidRPr="00B729B9">
        <w:rPr>
          <w:lang w:val="en-US"/>
        </w:rPr>
        <w:t>patient safety</w:t>
      </w:r>
      <w:r w:rsidR="00AB4CDA">
        <w:rPr>
          <w:lang w:val="en-US"/>
        </w:rPr>
        <w:t xml:space="preserve"> mean to you?</w:t>
      </w:r>
    </w:p>
    <w:p w14:paraId="60904546" w14:textId="77777777" w:rsidR="00534553" w:rsidRDefault="00744103" w:rsidP="00B729B9">
      <w:pPr>
        <w:rPr>
          <w:lang w:val="en-US"/>
        </w:rPr>
      </w:pPr>
      <w:r w:rsidRPr="00B729B9">
        <w:rPr>
          <w:lang w:val="en-US"/>
        </w:rPr>
        <w:t xml:space="preserve">d. </w:t>
      </w:r>
      <w:r w:rsidR="00256706">
        <w:rPr>
          <w:lang w:val="en-US"/>
        </w:rPr>
        <w:t>Within the homecare setting, do you work risk</w:t>
      </w:r>
      <w:r w:rsidR="00995835">
        <w:rPr>
          <w:lang w:val="en-US"/>
        </w:rPr>
        <w:t>-based</w:t>
      </w:r>
      <w:r w:rsidR="00534553">
        <w:rPr>
          <w:lang w:val="en-US"/>
        </w:rPr>
        <w:t>?</w:t>
      </w:r>
    </w:p>
    <w:p w14:paraId="5D4FB785" w14:textId="102B0307" w:rsidR="00B729B9" w:rsidRPr="00534553" w:rsidRDefault="00534553" w:rsidP="00534553">
      <w:pPr>
        <w:pStyle w:val="Listeavsnitt"/>
        <w:numPr>
          <w:ilvl w:val="0"/>
          <w:numId w:val="27"/>
        </w:numPr>
        <w:rPr>
          <w:lang w:val="en-US"/>
        </w:rPr>
      </w:pPr>
      <w:r>
        <w:rPr>
          <w:lang w:val="en-US"/>
        </w:rPr>
        <w:t xml:space="preserve">If yes, </w:t>
      </w:r>
      <w:r w:rsidR="00CF373F" w:rsidRPr="00534553">
        <w:rPr>
          <w:lang w:val="en-US"/>
        </w:rPr>
        <w:t>w</w:t>
      </w:r>
      <w:r w:rsidR="00995835" w:rsidRPr="00534553">
        <w:rPr>
          <w:lang w:val="en-US"/>
        </w:rPr>
        <w:t>hat does the term mean to</w:t>
      </w:r>
      <w:r w:rsidR="00CF373F" w:rsidRPr="00534553">
        <w:rPr>
          <w:lang w:val="en-US"/>
        </w:rPr>
        <w:t xml:space="preserve"> you?</w:t>
      </w:r>
    </w:p>
    <w:p w14:paraId="3016584A" w14:textId="38188359" w:rsidR="00BD37A9" w:rsidRPr="006532F6" w:rsidRDefault="00534553" w:rsidP="006532F6">
      <w:pPr>
        <w:pStyle w:val="Listeavsnitt"/>
        <w:numPr>
          <w:ilvl w:val="0"/>
          <w:numId w:val="27"/>
        </w:numPr>
        <w:rPr>
          <w:lang w:val="en-US"/>
        </w:rPr>
      </w:pPr>
      <w:r>
        <w:rPr>
          <w:lang w:val="en-US"/>
        </w:rPr>
        <w:t>If yes, h</w:t>
      </w:r>
      <w:r w:rsidR="00BD37A9" w:rsidRPr="006532F6">
        <w:rPr>
          <w:lang w:val="en-US"/>
        </w:rPr>
        <w:t>ow</w:t>
      </w:r>
      <w:r>
        <w:rPr>
          <w:lang w:val="en-US"/>
        </w:rPr>
        <w:t xml:space="preserve">? </w:t>
      </w:r>
    </w:p>
    <w:p w14:paraId="4BDD21AA" w14:textId="2BB7FA8A" w:rsidR="00BD37A9" w:rsidRPr="006532F6" w:rsidRDefault="00534553" w:rsidP="006532F6">
      <w:pPr>
        <w:pStyle w:val="Listeavsnitt"/>
        <w:numPr>
          <w:ilvl w:val="0"/>
          <w:numId w:val="27"/>
        </w:numPr>
        <w:rPr>
          <w:lang w:val="en-US"/>
        </w:rPr>
      </w:pPr>
      <w:r>
        <w:rPr>
          <w:lang w:val="en-US"/>
        </w:rPr>
        <w:t>If yes, w</w:t>
      </w:r>
      <w:r w:rsidR="00BD37A9" w:rsidRPr="006532F6">
        <w:rPr>
          <w:lang w:val="en-US"/>
        </w:rPr>
        <w:t xml:space="preserve">hat are the </w:t>
      </w:r>
      <w:r w:rsidR="000B5125" w:rsidRPr="006532F6">
        <w:rPr>
          <w:lang w:val="en-US"/>
        </w:rPr>
        <w:t xml:space="preserve">pros and cons </w:t>
      </w:r>
      <w:r w:rsidR="00BD37A9" w:rsidRPr="006532F6">
        <w:rPr>
          <w:lang w:val="en-US"/>
        </w:rPr>
        <w:t>of working risk-based?</w:t>
      </w:r>
    </w:p>
    <w:p w14:paraId="5EA96DEA" w14:textId="2842A181" w:rsidR="00BD37A9" w:rsidRDefault="006532F6" w:rsidP="00B729B9">
      <w:pPr>
        <w:rPr>
          <w:lang w:val="en-US"/>
        </w:rPr>
      </w:pPr>
      <w:r>
        <w:rPr>
          <w:lang w:val="en-US"/>
        </w:rPr>
        <w:t xml:space="preserve">e. </w:t>
      </w:r>
      <w:r>
        <w:rPr>
          <w:lang w:val="en-US"/>
        </w:rPr>
        <w:t>What kind of risks of pati</w:t>
      </w:r>
      <w:r w:rsidR="00483B00">
        <w:rPr>
          <w:lang w:val="en-US"/>
        </w:rPr>
        <w:t>ent harms / adverse events are known for you within the homecare setting</w:t>
      </w:r>
      <w:r w:rsidR="00926807">
        <w:rPr>
          <w:lang w:val="en-US"/>
        </w:rPr>
        <w:t>?</w:t>
      </w:r>
    </w:p>
    <w:p w14:paraId="45F14B4A" w14:textId="265FAE3E" w:rsidR="00926807" w:rsidRDefault="00926807" w:rsidP="00B729B9">
      <w:pPr>
        <w:rPr>
          <w:lang w:val="en-US"/>
        </w:rPr>
      </w:pPr>
      <w:r>
        <w:rPr>
          <w:lang w:val="en-US"/>
        </w:rPr>
        <w:t xml:space="preserve">f. What are the consequences if risks are </w:t>
      </w:r>
      <w:r w:rsidR="009945D8">
        <w:rPr>
          <w:lang w:val="en-US"/>
        </w:rPr>
        <w:t>overseen?</w:t>
      </w:r>
    </w:p>
    <w:p w14:paraId="5E29AC5B" w14:textId="1F3A95E7" w:rsidR="009945D8" w:rsidRDefault="009945D8" w:rsidP="00B729B9">
      <w:pPr>
        <w:rPr>
          <w:lang w:val="en-US"/>
        </w:rPr>
      </w:pPr>
      <w:r>
        <w:rPr>
          <w:lang w:val="en-US"/>
        </w:rPr>
        <w:t xml:space="preserve">g. </w:t>
      </w:r>
      <w:r w:rsidR="00B56D15">
        <w:rPr>
          <w:lang w:val="en-US"/>
        </w:rPr>
        <w:t xml:space="preserve">How do you </w:t>
      </w:r>
      <w:r w:rsidR="0026393E">
        <w:rPr>
          <w:lang w:val="en-US"/>
        </w:rPr>
        <w:t xml:space="preserve">identify and follow up </w:t>
      </w:r>
      <w:r w:rsidR="00FA5BA5">
        <w:rPr>
          <w:lang w:val="en-US"/>
        </w:rPr>
        <w:t>ris</w:t>
      </w:r>
      <w:r w:rsidR="00D44A2E">
        <w:rPr>
          <w:lang w:val="en-US"/>
        </w:rPr>
        <w:t>ks in terms of quality care and patient safety?</w:t>
      </w:r>
    </w:p>
    <w:p w14:paraId="4496B449" w14:textId="25956FB3" w:rsidR="00D44A2E" w:rsidRDefault="00D44A2E" w:rsidP="00B729B9">
      <w:pPr>
        <w:rPr>
          <w:lang w:val="en-US"/>
        </w:rPr>
      </w:pPr>
      <w:r>
        <w:rPr>
          <w:lang w:val="en-US"/>
        </w:rPr>
        <w:t>h. How do you identify and follow up risk information regarding the individual patient?</w:t>
      </w:r>
    </w:p>
    <w:p w14:paraId="5FA4F9B4" w14:textId="7C3F584B" w:rsidR="001E1C7A" w:rsidRPr="00B729B9" w:rsidRDefault="001E1C7A" w:rsidP="00B729B9">
      <w:pPr>
        <w:rPr>
          <w:lang w:val="en-US"/>
        </w:rPr>
      </w:pPr>
      <w:r>
        <w:rPr>
          <w:lang w:val="en-US"/>
        </w:rPr>
        <w:t>i. What kind of systems and tools do you use (e.g., screening programs</w:t>
      </w:r>
      <w:r>
        <w:rPr>
          <w:lang w:val="en-US"/>
        </w:rPr>
        <w:t xml:space="preserve">, guidelines, checklists, board, </w:t>
      </w:r>
      <w:r w:rsidR="00A84B67">
        <w:rPr>
          <w:lang w:val="en-US"/>
        </w:rPr>
        <w:t xml:space="preserve">non-compliance, </w:t>
      </w:r>
      <w:r w:rsidR="00EC1A11">
        <w:rPr>
          <w:lang w:val="en-US"/>
        </w:rPr>
        <w:t xml:space="preserve">inquiry </w:t>
      </w:r>
      <w:r w:rsidR="007D7185">
        <w:rPr>
          <w:lang w:val="en-US"/>
        </w:rPr>
        <w:t>et cetera)?</w:t>
      </w:r>
    </w:p>
    <w:p w14:paraId="4B665563" w14:textId="77777777" w:rsidR="00BD37A9" w:rsidRPr="006532F6" w:rsidRDefault="00BD37A9" w:rsidP="00BD37A9">
      <w:pPr>
        <w:pStyle w:val="Listeavsnitt"/>
        <w:ind w:left="2160"/>
        <w:rPr>
          <w:lang w:val="en-US"/>
        </w:rPr>
      </w:pPr>
    </w:p>
    <w:p w14:paraId="3BE44425" w14:textId="12D5A869" w:rsidR="00F57571" w:rsidRPr="00FB4132" w:rsidRDefault="00FD34A5" w:rsidP="00DE46FF">
      <w:pPr>
        <w:pStyle w:val="Overskrift2"/>
        <w:rPr>
          <w:lang w:val="en-US"/>
        </w:rPr>
      </w:pPr>
      <w:r>
        <w:rPr>
          <w:lang w:val="en-US"/>
        </w:rPr>
        <w:t>3</w:t>
      </w:r>
      <w:r w:rsidR="00FB4132" w:rsidRPr="00FB4132">
        <w:rPr>
          <w:lang w:val="en-US"/>
        </w:rPr>
        <w:t xml:space="preserve">. </w:t>
      </w:r>
      <w:r w:rsidR="00F57571" w:rsidRPr="00FB4132">
        <w:rPr>
          <w:lang w:val="en-US"/>
        </w:rPr>
        <w:t xml:space="preserve">Adaptive capacity </w:t>
      </w:r>
      <w:r w:rsidR="007D7185" w:rsidRPr="00FB4132">
        <w:rPr>
          <w:lang w:val="en-US"/>
        </w:rPr>
        <w:t>and leadership</w:t>
      </w:r>
    </w:p>
    <w:p w14:paraId="53992B3B" w14:textId="759400E0" w:rsidR="007D7185" w:rsidRDefault="00FB4132" w:rsidP="007D7185">
      <w:pPr>
        <w:rPr>
          <w:lang w:val="en-US"/>
        </w:rPr>
      </w:pPr>
      <w:r w:rsidRPr="00FB4132">
        <w:rPr>
          <w:lang w:val="en-US"/>
        </w:rPr>
        <w:t xml:space="preserve">a. </w:t>
      </w:r>
      <w:r>
        <w:rPr>
          <w:lang w:val="en-US"/>
        </w:rPr>
        <w:t xml:space="preserve">How are you involved in decisions </w:t>
      </w:r>
      <w:r w:rsidR="00DC5A2B">
        <w:rPr>
          <w:lang w:val="en-US"/>
        </w:rPr>
        <w:t xml:space="preserve">concerning </w:t>
      </w:r>
      <w:r w:rsidR="00973B17">
        <w:rPr>
          <w:lang w:val="en-US"/>
        </w:rPr>
        <w:t>visit</w:t>
      </w:r>
      <w:r w:rsidR="004009EC">
        <w:rPr>
          <w:lang w:val="en-US"/>
        </w:rPr>
        <w:t xml:space="preserve"> frequency and </w:t>
      </w:r>
      <w:r w:rsidR="001D39E2">
        <w:rPr>
          <w:lang w:val="en-US"/>
        </w:rPr>
        <w:t>alterations of care plans</w:t>
      </w:r>
      <w:r w:rsidR="00973B17">
        <w:rPr>
          <w:lang w:val="en-US"/>
        </w:rPr>
        <w:t>?</w:t>
      </w:r>
    </w:p>
    <w:p w14:paraId="185C083E" w14:textId="40377D49" w:rsidR="00973B17" w:rsidRDefault="00A83015" w:rsidP="007D7185">
      <w:pPr>
        <w:rPr>
          <w:lang w:val="en-US"/>
        </w:rPr>
      </w:pPr>
      <w:r>
        <w:rPr>
          <w:lang w:val="en-US"/>
        </w:rPr>
        <w:t>b. What kind of information from the healthcare</w:t>
      </w:r>
      <w:r w:rsidR="0047281A">
        <w:rPr>
          <w:lang w:val="en-US"/>
        </w:rPr>
        <w:t xml:space="preserve"> professionals </w:t>
      </w:r>
      <w:r>
        <w:rPr>
          <w:lang w:val="en-US"/>
        </w:rPr>
        <w:t>do you need to make decisions and prioritize – and do you get this information?</w:t>
      </w:r>
    </w:p>
    <w:p w14:paraId="08FA62ED" w14:textId="6BB98FA9" w:rsidR="00A83015" w:rsidRDefault="002745E1" w:rsidP="007D7185">
      <w:pPr>
        <w:rPr>
          <w:lang w:val="en-US"/>
        </w:rPr>
      </w:pPr>
      <w:r>
        <w:rPr>
          <w:lang w:val="en-US"/>
        </w:rPr>
        <w:t xml:space="preserve">c. What </w:t>
      </w:r>
      <w:r>
        <w:rPr>
          <w:lang w:val="en-US"/>
        </w:rPr>
        <w:t>are you good at in terms of patient safety?</w:t>
      </w:r>
    </w:p>
    <w:p w14:paraId="4647F352" w14:textId="2C26FA44" w:rsidR="002745E1" w:rsidRDefault="002745E1" w:rsidP="007D7185">
      <w:pPr>
        <w:rPr>
          <w:lang w:val="en-US"/>
        </w:rPr>
      </w:pPr>
      <w:r>
        <w:rPr>
          <w:lang w:val="en-US"/>
        </w:rPr>
        <w:t xml:space="preserve">d. </w:t>
      </w:r>
      <w:r w:rsidR="00582F58">
        <w:rPr>
          <w:lang w:val="en-US"/>
        </w:rPr>
        <w:t xml:space="preserve">What do you experience the </w:t>
      </w:r>
      <w:r w:rsidR="00582F58" w:rsidRPr="00255AD4">
        <w:rPr>
          <w:u w:val="single"/>
          <w:lang w:val="en-US"/>
        </w:rPr>
        <w:t>healthcare professionals</w:t>
      </w:r>
      <w:r w:rsidR="00582F58">
        <w:rPr>
          <w:lang w:val="en-US"/>
        </w:rPr>
        <w:t xml:space="preserve"> emphasize in terms of quality and patient safety – and </w:t>
      </w:r>
      <w:r w:rsidR="00255AD4">
        <w:rPr>
          <w:lang w:val="en-US"/>
        </w:rPr>
        <w:t>what are your thoughts on their perspective</w:t>
      </w:r>
      <w:r w:rsidR="0084565A">
        <w:rPr>
          <w:lang w:val="en-US"/>
        </w:rPr>
        <w:t>s</w:t>
      </w:r>
      <w:r w:rsidR="00255AD4">
        <w:rPr>
          <w:lang w:val="en-US"/>
        </w:rPr>
        <w:t>?</w:t>
      </w:r>
    </w:p>
    <w:p w14:paraId="211AF194" w14:textId="20C9EBA0" w:rsidR="00255AD4" w:rsidRDefault="00255AD4" w:rsidP="007D7185">
      <w:pPr>
        <w:rPr>
          <w:lang w:val="en-US"/>
        </w:rPr>
      </w:pPr>
      <w:r>
        <w:rPr>
          <w:lang w:val="en-US"/>
        </w:rPr>
        <w:lastRenderedPageBreak/>
        <w:t>e. What do you experience</w:t>
      </w:r>
      <w:r w:rsidR="00C355AE">
        <w:rPr>
          <w:lang w:val="en-US"/>
        </w:rPr>
        <w:t xml:space="preserve"> the </w:t>
      </w:r>
      <w:r w:rsidR="00C355AE" w:rsidRPr="00C355AE">
        <w:rPr>
          <w:u w:val="single"/>
          <w:lang w:val="en-US"/>
        </w:rPr>
        <w:t>patients and their families</w:t>
      </w:r>
      <w:r w:rsidR="00C355AE">
        <w:rPr>
          <w:lang w:val="en-US"/>
        </w:rPr>
        <w:t xml:space="preserve"> emphasize in terms of quality and patient safety – and what are your thoughts on their perspective</w:t>
      </w:r>
      <w:r w:rsidR="0084565A">
        <w:rPr>
          <w:lang w:val="en-US"/>
        </w:rPr>
        <w:t>s</w:t>
      </w:r>
      <w:r w:rsidR="00B75FEB">
        <w:rPr>
          <w:lang w:val="en-US"/>
        </w:rPr>
        <w:t xml:space="preserve">, and how do you </w:t>
      </w:r>
      <w:r w:rsidR="00B115B6" w:rsidRPr="00B115B6">
        <w:rPr>
          <w:lang w:val="en-US"/>
        </w:rPr>
        <w:t>adapt the health</w:t>
      </w:r>
      <w:r w:rsidR="00B115B6">
        <w:rPr>
          <w:lang w:val="en-US"/>
        </w:rPr>
        <w:t>care</w:t>
      </w:r>
      <w:r w:rsidR="00B115B6" w:rsidRPr="00B115B6">
        <w:rPr>
          <w:lang w:val="en-US"/>
        </w:rPr>
        <w:t xml:space="preserve"> services accordingly</w:t>
      </w:r>
      <w:r w:rsidR="00C355AE">
        <w:rPr>
          <w:lang w:val="en-US"/>
        </w:rPr>
        <w:t>?</w:t>
      </w:r>
    </w:p>
    <w:p w14:paraId="29676F94" w14:textId="1E5266DF" w:rsidR="003A3388" w:rsidRDefault="003A3388" w:rsidP="007D7185">
      <w:pPr>
        <w:rPr>
          <w:lang w:val="en-US"/>
        </w:rPr>
      </w:pPr>
      <w:r>
        <w:rPr>
          <w:lang w:val="en-US"/>
        </w:rPr>
        <w:t xml:space="preserve">f. Can you give examples of </w:t>
      </w:r>
      <w:r w:rsidR="006F666F">
        <w:rPr>
          <w:lang w:val="en-US"/>
        </w:rPr>
        <w:t xml:space="preserve">how homecare adapt </w:t>
      </w:r>
      <w:r w:rsidR="00817254">
        <w:rPr>
          <w:lang w:val="en-US"/>
        </w:rPr>
        <w:t>care</w:t>
      </w:r>
      <w:r w:rsidR="0084565A">
        <w:rPr>
          <w:lang w:val="en-US"/>
        </w:rPr>
        <w:t xml:space="preserve"> and services</w:t>
      </w:r>
      <w:r w:rsidR="00A73B3C">
        <w:rPr>
          <w:lang w:val="en-US"/>
        </w:rPr>
        <w:t>?</w:t>
      </w:r>
    </w:p>
    <w:p w14:paraId="6068A00A" w14:textId="35B81770" w:rsidR="001C4723" w:rsidRPr="00FB4132" w:rsidRDefault="001C4723" w:rsidP="007D7185">
      <w:pPr>
        <w:rPr>
          <w:lang w:val="en-US"/>
        </w:rPr>
      </w:pPr>
      <w:r>
        <w:rPr>
          <w:lang w:val="en-US"/>
        </w:rPr>
        <w:t xml:space="preserve">g. Do you </w:t>
      </w:r>
      <w:r w:rsidR="0084565A">
        <w:rPr>
          <w:lang w:val="en-US"/>
        </w:rPr>
        <w:t>focus on innovation in your work</w:t>
      </w:r>
      <w:r>
        <w:rPr>
          <w:lang w:val="en-US"/>
        </w:rPr>
        <w:t xml:space="preserve">, and </w:t>
      </w:r>
      <w:r w:rsidR="00111460">
        <w:rPr>
          <w:lang w:val="en-US"/>
        </w:rPr>
        <w:t>if yes, how?</w:t>
      </w:r>
    </w:p>
    <w:p w14:paraId="005C7D71" w14:textId="77777777" w:rsidR="00F57571" w:rsidRPr="00ED5AAF" w:rsidRDefault="00F57571" w:rsidP="00F57571">
      <w:pPr>
        <w:rPr>
          <w:lang w:val="en-US"/>
        </w:rPr>
      </w:pPr>
    </w:p>
    <w:p w14:paraId="77451304" w14:textId="0C851762" w:rsidR="00F57571" w:rsidRPr="009764A9" w:rsidRDefault="00FD34A5" w:rsidP="00DE46FF">
      <w:pPr>
        <w:pStyle w:val="Overskrift2"/>
        <w:rPr>
          <w:lang w:val="en-US"/>
        </w:rPr>
      </w:pPr>
      <w:r>
        <w:rPr>
          <w:lang w:val="en-US"/>
        </w:rPr>
        <w:t>4</w:t>
      </w:r>
      <w:r w:rsidR="00550E7C" w:rsidRPr="009764A9">
        <w:rPr>
          <w:lang w:val="en-US"/>
        </w:rPr>
        <w:t xml:space="preserve">. </w:t>
      </w:r>
      <w:r w:rsidR="00F57571" w:rsidRPr="009764A9">
        <w:rPr>
          <w:lang w:val="en-US"/>
        </w:rPr>
        <w:t xml:space="preserve">Sensemaking </w:t>
      </w:r>
      <w:r w:rsidR="00550E7C" w:rsidRPr="009764A9">
        <w:rPr>
          <w:lang w:val="en-US"/>
        </w:rPr>
        <w:t>and leadership</w:t>
      </w:r>
    </w:p>
    <w:p w14:paraId="023CA99A" w14:textId="4B1FE4AB" w:rsidR="00550E7C" w:rsidRDefault="00550E7C" w:rsidP="00550E7C">
      <w:pPr>
        <w:rPr>
          <w:lang w:val="en-US"/>
        </w:rPr>
      </w:pPr>
      <w:r w:rsidRPr="00876FDC">
        <w:rPr>
          <w:lang w:val="en-US"/>
        </w:rPr>
        <w:t xml:space="preserve">a. </w:t>
      </w:r>
      <w:r w:rsidR="00876FDC" w:rsidRPr="00876FDC">
        <w:rPr>
          <w:lang w:val="en-US"/>
        </w:rPr>
        <w:t xml:space="preserve">What do </w:t>
      </w:r>
      <w:r w:rsidR="00876FDC" w:rsidRPr="00876FDC">
        <w:rPr>
          <w:lang w:val="en-US"/>
        </w:rPr>
        <w:t>you e</w:t>
      </w:r>
      <w:r w:rsidR="00876FDC">
        <w:rPr>
          <w:lang w:val="en-US"/>
        </w:rPr>
        <w:t xml:space="preserve">mphasize when you speak of risks, </w:t>
      </w:r>
      <w:r w:rsidR="009764A9">
        <w:rPr>
          <w:lang w:val="en-US"/>
        </w:rPr>
        <w:t>patient safety risk and adverse events?</w:t>
      </w:r>
    </w:p>
    <w:p w14:paraId="4F4C4163" w14:textId="7267EEC4" w:rsidR="009764A9" w:rsidRDefault="009764A9" w:rsidP="00550E7C">
      <w:pPr>
        <w:rPr>
          <w:lang w:val="en-US"/>
        </w:rPr>
      </w:pPr>
      <w:r>
        <w:rPr>
          <w:lang w:val="en-US"/>
        </w:rPr>
        <w:t xml:space="preserve">b. </w:t>
      </w:r>
      <w:r w:rsidR="0047452C" w:rsidRPr="0047452C">
        <w:rPr>
          <w:lang w:val="en-US"/>
        </w:rPr>
        <w:t xml:space="preserve">Is there a difference in how </w:t>
      </w:r>
      <w:r w:rsidR="0084565A">
        <w:rPr>
          <w:lang w:val="en-US"/>
        </w:rPr>
        <w:t>leaders</w:t>
      </w:r>
      <w:r w:rsidR="0084565A" w:rsidRPr="0047452C">
        <w:rPr>
          <w:lang w:val="en-US"/>
        </w:rPr>
        <w:t xml:space="preserve"> </w:t>
      </w:r>
      <w:r w:rsidR="0047452C" w:rsidRPr="0047452C">
        <w:rPr>
          <w:lang w:val="en-US"/>
        </w:rPr>
        <w:t>and employees talk about risk, and can you elaborate on this with some examples?</w:t>
      </w:r>
    </w:p>
    <w:p w14:paraId="609A6359" w14:textId="183FC633" w:rsidR="00DE29F3" w:rsidRDefault="00DE29F3" w:rsidP="00550E7C">
      <w:pPr>
        <w:rPr>
          <w:lang w:val="en-US"/>
        </w:rPr>
      </w:pPr>
      <w:r>
        <w:rPr>
          <w:lang w:val="en-US"/>
        </w:rPr>
        <w:t xml:space="preserve">c. </w:t>
      </w:r>
      <w:r w:rsidRPr="00DE29F3">
        <w:rPr>
          <w:lang w:val="en-US"/>
        </w:rPr>
        <w:t xml:space="preserve">Is there a difference in the concerns </w:t>
      </w:r>
      <w:r w:rsidR="0084565A">
        <w:rPr>
          <w:lang w:val="en-US"/>
        </w:rPr>
        <w:t>leaders</w:t>
      </w:r>
      <w:r w:rsidR="0084565A" w:rsidRPr="00DE29F3">
        <w:rPr>
          <w:lang w:val="en-US"/>
        </w:rPr>
        <w:t xml:space="preserve"> </w:t>
      </w:r>
      <w:r w:rsidRPr="00DE29F3">
        <w:rPr>
          <w:lang w:val="en-US"/>
        </w:rPr>
        <w:t>and</w:t>
      </w:r>
      <w:r>
        <w:rPr>
          <w:lang w:val="en-US"/>
        </w:rPr>
        <w:t xml:space="preserve"> healthcare professionals</w:t>
      </w:r>
      <w:r w:rsidRPr="00DE29F3">
        <w:rPr>
          <w:lang w:val="en-US"/>
        </w:rPr>
        <w:t xml:space="preserve"> have regarding quality and patient safety, and can you give examples of this?</w:t>
      </w:r>
    </w:p>
    <w:p w14:paraId="0A12321B" w14:textId="61A342B4" w:rsidR="0045609D" w:rsidRDefault="0045609D" w:rsidP="00550E7C">
      <w:pPr>
        <w:rPr>
          <w:lang w:val="en-US"/>
        </w:rPr>
      </w:pPr>
      <w:r>
        <w:rPr>
          <w:lang w:val="en-US"/>
        </w:rPr>
        <w:t xml:space="preserve">d. </w:t>
      </w:r>
      <w:r w:rsidRPr="0045609D">
        <w:rPr>
          <w:lang w:val="en-US"/>
        </w:rPr>
        <w:t xml:space="preserve">Is there a difference in the way you talk about risk with </w:t>
      </w:r>
      <w:r w:rsidR="0084565A">
        <w:rPr>
          <w:lang w:val="en-US"/>
        </w:rPr>
        <w:t>leaders/managers</w:t>
      </w:r>
      <w:r w:rsidR="0084565A" w:rsidRPr="0045609D">
        <w:rPr>
          <w:lang w:val="en-US"/>
        </w:rPr>
        <w:t xml:space="preserve"> </w:t>
      </w:r>
      <w:r w:rsidRPr="0045609D">
        <w:rPr>
          <w:lang w:val="en-US"/>
        </w:rPr>
        <w:t>higher up in the system than with those who perform the health</w:t>
      </w:r>
      <w:r>
        <w:rPr>
          <w:lang w:val="en-US"/>
        </w:rPr>
        <w:t>care</w:t>
      </w:r>
      <w:r w:rsidRPr="0045609D">
        <w:rPr>
          <w:lang w:val="en-US"/>
        </w:rPr>
        <w:t xml:space="preserve"> services</w:t>
      </w:r>
      <w:r w:rsidR="0084565A">
        <w:rPr>
          <w:lang w:val="en-US"/>
        </w:rPr>
        <w:t xml:space="preserve"> in practice</w:t>
      </w:r>
      <w:r w:rsidRPr="0045609D">
        <w:rPr>
          <w:lang w:val="en-US"/>
        </w:rPr>
        <w:t>, and can you give examples of how you adapt or experience the difference?</w:t>
      </w:r>
    </w:p>
    <w:p w14:paraId="090608D7" w14:textId="30F31156" w:rsidR="00DE29F3" w:rsidRPr="00876FDC" w:rsidRDefault="0045609D" w:rsidP="00550E7C">
      <w:pPr>
        <w:rPr>
          <w:lang w:val="en-US"/>
        </w:rPr>
      </w:pPr>
      <w:r>
        <w:rPr>
          <w:lang w:val="en-US"/>
        </w:rPr>
        <w:t>e. Do you use the term risk, or do you prefer other terms</w:t>
      </w:r>
      <w:r w:rsidR="00F850F4">
        <w:rPr>
          <w:lang w:val="en-US"/>
        </w:rPr>
        <w:t xml:space="preserve">? </w:t>
      </w:r>
      <w:r w:rsidR="00F850F4" w:rsidRPr="00F850F4">
        <w:rPr>
          <w:lang w:val="en-US"/>
        </w:rPr>
        <w:t xml:space="preserve">What other </w:t>
      </w:r>
      <w:r w:rsidR="00F850F4">
        <w:rPr>
          <w:lang w:val="en-US"/>
        </w:rPr>
        <w:t>terms</w:t>
      </w:r>
      <w:r w:rsidR="00F850F4" w:rsidRPr="00F850F4">
        <w:rPr>
          <w:lang w:val="en-US"/>
        </w:rPr>
        <w:t xml:space="preserve"> do you </w:t>
      </w:r>
      <w:r w:rsidR="00F850F4">
        <w:rPr>
          <w:lang w:val="en-US"/>
        </w:rPr>
        <w:t>use</w:t>
      </w:r>
      <w:r w:rsidR="00F850F4" w:rsidRPr="00F850F4">
        <w:rPr>
          <w:lang w:val="en-US"/>
        </w:rPr>
        <w:t xml:space="preserve"> that include risk?</w:t>
      </w:r>
    </w:p>
    <w:p w14:paraId="08CE6EE0" w14:textId="77777777" w:rsidR="00F57571" w:rsidRPr="00ED5AAF" w:rsidRDefault="00F57571" w:rsidP="00F57571">
      <w:pPr>
        <w:rPr>
          <w:lang w:val="en-US"/>
        </w:rPr>
      </w:pPr>
    </w:p>
    <w:p w14:paraId="72804291" w14:textId="46E0B7E6" w:rsidR="00F57571" w:rsidRPr="00ED5AAF" w:rsidRDefault="00FD34A5" w:rsidP="00DE46FF">
      <w:pPr>
        <w:pStyle w:val="Overskrift2"/>
        <w:rPr>
          <w:lang w:val="en-US"/>
        </w:rPr>
      </w:pPr>
      <w:r w:rsidRPr="00ED5AAF">
        <w:rPr>
          <w:lang w:val="en-US"/>
        </w:rPr>
        <w:t>5</w:t>
      </w:r>
      <w:r w:rsidR="00F850F4" w:rsidRPr="00ED5AAF">
        <w:rPr>
          <w:lang w:val="en-US"/>
        </w:rPr>
        <w:t xml:space="preserve">. </w:t>
      </w:r>
      <w:r w:rsidR="00F57571" w:rsidRPr="00ED5AAF">
        <w:rPr>
          <w:lang w:val="en-US"/>
        </w:rPr>
        <w:t>Social amplification of risk</w:t>
      </w:r>
    </w:p>
    <w:p w14:paraId="5D88F0C4" w14:textId="68DBC17C" w:rsidR="00F850F4" w:rsidRDefault="0037211C" w:rsidP="00F850F4">
      <w:pPr>
        <w:rPr>
          <w:lang w:val="en-US"/>
        </w:rPr>
      </w:pPr>
      <w:r w:rsidRPr="0037211C">
        <w:rPr>
          <w:lang w:val="en-US"/>
        </w:rPr>
        <w:t>a. What do you experience</w:t>
      </w:r>
      <w:r w:rsidR="0084565A">
        <w:rPr>
          <w:lang w:val="en-US"/>
        </w:rPr>
        <w:t xml:space="preserve"> that</w:t>
      </w:r>
      <w:r w:rsidRPr="0037211C">
        <w:rPr>
          <w:lang w:val="en-US"/>
        </w:rPr>
        <w:t xml:space="preserve"> the </w:t>
      </w:r>
      <w:r w:rsidRPr="004C0370">
        <w:rPr>
          <w:u w:val="single"/>
          <w:lang w:val="en-US"/>
        </w:rPr>
        <w:t>authorities</w:t>
      </w:r>
      <w:r w:rsidRPr="0037211C">
        <w:rPr>
          <w:lang w:val="en-US"/>
        </w:rPr>
        <w:t xml:space="preserve"> </w:t>
      </w:r>
      <w:r>
        <w:rPr>
          <w:lang w:val="en-US"/>
        </w:rPr>
        <w:t>emphasize</w:t>
      </w:r>
      <w:r w:rsidR="004C0370">
        <w:rPr>
          <w:lang w:val="en-US"/>
        </w:rPr>
        <w:t xml:space="preserve"> in terms of </w:t>
      </w:r>
      <w:r w:rsidRPr="0037211C">
        <w:rPr>
          <w:lang w:val="en-US"/>
        </w:rPr>
        <w:t>quality and patient safety - how do you experience this perspective?</w:t>
      </w:r>
    </w:p>
    <w:p w14:paraId="5EB9B999" w14:textId="5FBF78BC" w:rsidR="004C0370" w:rsidRDefault="004C0370" w:rsidP="004C0370">
      <w:pPr>
        <w:rPr>
          <w:lang w:val="en-US"/>
        </w:rPr>
      </w:pPr>
      <w:r>
        <w:rPr>
          <w:lang w:val="en-US"/>
        </w:rPr>
        <w:t>b</w:t>
      </w:r>
      <w:r w:rsidRPr="0037211C">
        <w:rPr>
          <w:lang w:val="en-US"/>
        </w:rPr>
        <w:t xml:space="preserve">. What do you experience the </w:t>
      </w:r>
      <w:r w:rsidRPr="004C0370">
        <w:rPr>
          <w:u w:val="single"/>
          <w:lang w:val="en-US"/>
        </w:rPr>
        <w:t>media</w:t>
      </w:r>
      <w:r w:rsidRPr="0037211C">
        <w:rPr>
          <w:lang w:val="en-US"/>
        </w:rPr>
        <w:t xml:space="preserve"> </w:t>
      </w:r>
      <w:r>
        <w:rPr>
          <w:lang w:val="en-US"/>
        </w:rPr>
        <w:t>emphasize</w:t>
      </w:r>
      <w:r w:rsidR="0084565A">
        <w:rPr>
          <w:lang w:val="en-US"/>
        </w:rPr>
        <w:t>s</w:t>
      </w:r>
      <w:r>
        <w:rPr>
          <w:lang w:val="en-US"/>
        </w:rPr>
        <w:t xml:space="preserve"> in terms of </w:t>
      </w:r>
      <w:r w:rsidRPr="0037211C">
        <w:rPr>
          <w:lang w:val="en-US"/>
        </w:rPr>
        <w:t>quality and patient safety - how do you experience this perspective?</w:t>
      </w:r>
    </w:p>
    <w:p w14:paraId="3CBAE048" w14:textId="0D0BDC67" w:rsidR="004C0370" w:rsidRDefault="004C0370" w:rsidP="004C0370">
      <w:pPr>
        <w:rPr>
          <w:lang w:val="en-US"/>
        </w:rPr>
      </w:pPr>
      <w:r>
        <w:rPr>
          <w:lang w:val="en-US"/>
        </w:rPr>
        <w:t xml:space="preserve">c. What are the healthcare </w:t>
      </w:r>
      <w:r w:rsidR="004479FD">
        <w:rPr>
          <w:lang w:val="en-US"/>
        </w:rPr>
        <w:t>professionals’</w:t>
      </w:r>
      <w:r>
        <w:rPr>
          <w:lang w:val="en-US"/>
        </w:rPr>
        <w:t xml:space="preserve"> concerns about</w:t>
      </w:r>
      <w:r w:rsidR="004479FD">
        <w:rPr>
          <w:lang w:val="en-US"/>
        </w:rPr>
        <w:t xml:space="preserve"> the quality of healthcare provided, and how do you respond to this?</w:t>
      </w:r>
    </w:p>
    <w:p w14:paraId="47C17B3F" w14:textId="47517E0A" w:rsidR="004479FD" w:rsidRDefault="004479FD" w:rsidP="004C0370">
      <w:pPr>
        <w:rPr>
          <w:lang w:val="en-US"/>
        </w:rPr>
      </w:pPr>
      <w:r>
        <w:rPr>
          <w:lang w:val="en-US"/>
        </w:rPr>
        <w:t>d. Are there any risks that get more attention than others, and why is that?</w:t>
      </w:r>
    </w:p>
    <w:p w14:paraId="5B261328" w14:textId="59AF94C6" w:rsidR="004C0370" w:rsidRDefault="00DA29F9" w:rsidP="00F850F4">
      <w:pPr>
        <w:rPr>
          <w:lang w:val="en-US"/>
        </w:rPr>
      </w:pPr>
      <w:r>
        <w:rPr>
          <w:lang w:val="en-US"/>
        </w:rPr>
        <w:t xml:space="preserve">e. Do you worry that there are risks that you </w:t>
      </w:r>
      <w:r w:rsidR="008719A1">
        <w:rPr>
          <w:lang w:val="en-US"/>
        </w:rPr>
        <w:t>oversee, and what do you do to make sure you don’t?</w:t>
      </w:r>
    </w:p>
    <w:p w14:paraId="28688716" w14:textId="15A3E638" w:rsidR="00D17850" w:rsidRDefault="00D17850" w:rsidP="00F850F4">
      <w:pPr>
        <w:rPr>
          <w:lang w:val="en-US"/>
        </w:rPr>
      </w:pPr>
      <w:r>
        <w:rPr>
          <w:lang w:val="en-US"/>
        </w:rPr>
        <w:t xml:space="preserve">f. </w:t>
      </w:r>
      <w:r w:rsidR="00694261" w:rsidRPr="00694261">
        <w:rPr>
          <w:lang w:val="en-US"/>
        </w:rPr>
        <w:t xml:space="preserve">Has the way you talk about the risk of patient </w:t>
      </w:r>
      <w:r w:rsidR="00694261">
        <w:rPr>
          <w:lang w:val="en-US"/>
        </w:rPr>
        <w:t>harm, patient safety and ad</w:t>
      </w:r>
      <w:r w:rsidR="00742FC8">
        <w:rPr>
          <w:lang w:val="en-US"/>
        </w:rPr>
        <w:t>v</w:t>
      </w:r>
      <w:r w:rsidR="00694261">
        <w:rPr>
          <w:lang w:val="en-US"/>
        </w:rPr>
        <w:t>erse events</w:t>
      </w:r>
      <w:r w:rsidR="00694261" w:rsidRPr="00694261">
        <w:rPr>
          <w:lang w:val="en-US"/>
        </w:rPr>
        <w:t xml:space="preserve"> changed in any way </w:t>
      </w:r>
      <w:r w:rsidR="00742FC8">
        <w:rPr>
          <w:lang w:val="en-US"/>
        </w:rPr>
        <w:t>–</w:t>
      </w:r>
      <w:r w:rsidR="00694261" w:rsidRPr="00694261">
        <w:rPr>
          <w:lang w:val="en-US"/>
        </w:rPr>
        <w:t xml:space="preserve"> </w:t>
      </w:r>
      <w:r w:rsidR="00742FC8">
        <w:rPr>
          <w:lang w:val="en-US"/>
        </w:rPr>
        <w:t>if so,</w:t>
      </w:r>
      <w:r w:rsidR="00694261" w:rsidRPr="00694261">
        <w:rPr>
          <w:lang w:val="en-US"/>
        </w:rPr>
        <w:t xml:space="preserve"> </w:t>
      </w:r>
      <w:r w:rsidR="00DE46FF" w:rsidRPr="00694261">
        <w:rPr>
          <w:lang w:val="en-US"/>
        </w:rPr>
        <w:t>how,</w:t>
      </w:r>
      <w:r w:rsidR="00694261" w:rsidRPr="00694261">
        <w:rPr>
          <w:lang w:val="en-US"/>
        </w:rPr>
        <w:t xml:space="preserve"> and why?</w:t>
      </w:r>
    </w:p>
    <w:p w14:paraId="5F5C95A7" w14:textId="77777777" w:rsidR="00D17850" w:rsidRPr="0037211C" w:rsidRDefault="00D17850" w:rsidP="00F850F4">
      <w:pPr>
        <w:rPr>
          <w:lang w:val="en-US"/>
        </w:rPr>
      </w:pPr>
    </w:p>
    <w:p w14:paraId="4696ECDB" w14:textId="190DC2A8" w:rsidR="00F57571" w:rsidRPr="00FD34A5" w:rsidRDefault="00FD34A5" w:rsidP="00DE46FF">
      <w:pPr>
        <w:pStyle w:val="Overskrift2"/>
        <w:rPr>
          <w:lang w:val="en-US"/>
        </w:rPr>
      </w:pPr>
      <w:r>
        <w:rPr>
          <w:lang w:val="en-US"/>
        </w:rPr>
        <w:t>6</w:t>
      </w:r>
      <w:r w:rsidR="001E3CDD" w:rsidRPr="00FD34A5">
        <w:rPr>
          <w:lang w:val="en-US"/>
        </w:rPr>
        <w:t>. Wrapping it all up</w:t>
      </w:r>
    </w:p>
    <w:p w14:paraId="14D81EFE" w14:textId="609C876B" w:rsidR="007F52E0" w:rsidRPr="00FD34A5" w:rsidRDefault="001E3CDD" w:rsidP="00FD34A5">
      <w:pPr>
        <w:rPr>
          <w:lang w:val="en-US"/>
        </w:rPr>
      </w:pPr>
      <w:r w:rsidRPr="001E3CDD">
        <w:rPr>
          <w:lang w:val="en-US"/>
        </w:rPr>
        <w:t>What have I no</w:t>
      </w:r>
      <w:r>
        <w:rPr>
          <w:lang w:val="en-US"/>
        </w:rPr>
        <w:t>t asked you, but</w:t>
      </w:r>
      <w:r w:rsidR="00FD34A5">
        <w:rPr>
          <w:lang w:val="en-US"/>
        </w:rPr>
        <w:t xml:space="preserve"> is relevant and important for me to know?</w:t>
      </w:r>
    </w:p>
    <w:sectPr w:rsidR="007F52E0" w:rsidRPr="00FD34A5">
      <w:headerReference w:type="default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A8D17" w14:textId="77777777" w:rsidR="006860FC" w:rsidRDefault="006860FC" w:rsidP="00EA3AF8">
      <w:pPr>
        <w:spacing w:after="0" w:line="240" w:lineRule="auto"/>
      </w:pPr>
      <w:r>
        <w:separator/>
      </w:r>
    </w:p>
  </w:endnote>
  <w:endnote w:type="continuationSeparator" w:id="0">
    <w:p w14:paraId="4636D185" w14:textId="77777777" w:rsidR="006860FC" w:rsidRDefault="006860FC" w:rsidP="00EA3AF8">
      <w:pPr>
        <w:spacing w:after="0" w:line="240" w:lineRule="auto"/>
      </w:pPr>
      <w:r>
        <w:continuationSeparator/>
      </w:r>
    </w:p>
  </w:endnote>
  <w:endnote w:type="continuationNotice" w:id="1">
    <w:p w14:paraId="5B1F7B6B" w14:textId="77777777" w:rsidR="006860FC" w:rsidRDefault="006860F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8323863"/>
      <w:docPartObj>
        <w:docPartGallery w:val="Page Numbers (Bottom of Page)"/>
        <w:docPartUnique/>
      </w:docPartObj>
    </w:sdtPr>
    <w:sdtContent>
      <w:p w14:paraId="009D6751" w14:textId="2AB16294" w:rsidR="0099177E" w:rsidRDefault="0099177E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F664B03" w14:textId="77777777" w:rsidR="0099177E" w:rsidRDefault="0099177E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C02B7" w14:textId="77777777" w:rsidR="006860FC" w:rsidRDefault="006860FC" w:rsidP="00EA3AF8">
      <w:pPr>
        <w:spacing w:after="0" w:line="240" w:lineRule="auto"/>
      </w:pPr>
      <w:r>
        <w:separator/>
      </w:r>
    </w:p>
  </w:footnote>
  <w:footnote w:type="continuationSeparator" w:id="0">
    <w:p w14:paraId="55E7F205" w14:textId="77777777" w:rsidR="006860FC" w:rsidRDefault="006860FC" w:rsidP="00EA3AF8">
      <w:pPr>
        <w:spacing w:after="0" w:line="240" w:lineRule="auto"/>
      </w:pPr>
      <w:r>
        <w:continuationSeparator/>
      </w:r>
    </w:p>
  </w:footnote>
  <w:footnote w:type="continuationNotice" w:id="1">
    <w:p w14:paraId="336B2C01" w14:textId="77777777" w:rsidR="006860FC" w:rsidRDefault="006860F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92A4DC" w14:textId="71FD45A7" w:rsidR="007A4CBA" w:rsidRDefault="007A4CBA" w:rsidP="007A4CBA">
    <w:pPr>
      <w:pStyle w:val="Topptekst"/>
      <w:jc w:val="center"/>
    </w:pPr>
  </w:p>
  <w:p w14:paraId="29637652" w14:textId="77777777" w:rsidR="00EA3AF8" w:rsidRDefault="00EA3AF8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930CC"/>
    <w:multiLevelType w:val="hybridMultilevel"/>
    <w:tmpl w:val="74344F60"/>
    <w:lvl w:ilvl="0" w:tplc="0414000F">
      <w:start w:val="1"/>
      <w:numFmt w:val="decimal"/>
      <w:lvlText w:val="%1."/>
      <w:lvlJc w:val="left"/>
      <w:pPr>
        <w:ind w:left="1140" w:hanging="360"/>
      </w:pPr>
    </w:lvl>
    <w:lvl w:ilvl="1" w:tplc="04140019" w:tentative="1">
      <w:start w:val="1"/>
      <w:numFmt w:val="lowerLetter"/>
      <w:lvlText w:val="%2."/>
      <w:lvlJc w:val="left"/>
      <w:pPr>
        <w:ind w:left="1860" w:hanging="360"/>
      </w:pPr>
    </w:lvl>
    <w:lvl w:ilvl="2" w:tplc="0414001B" w:tentative="1">
      <w:start w:val="1"/>
      <w:numFmt w:val="lowerRoman"/>
      <w:lvlText w:val="%3."/>
      <w:lvlJc w:val="right"/>
      <w:pPr>
        <w:ind w:left="2580" w:hanging="180"/>
      </w:pPr>
    </w:lvl>
    <w:lvl w:ilvl="3" w:tplc="0414000F" w:tentative="1">
      <w:start w:val="1"/>
      <w:numFmt w:val="decimal"/>
      <w:lvlText w:val="%4."/>
      <w:lvlJc w:val="left"/>
      <w:pPr>
        <w:ind w:left="3300" w:hanging="360"/>
      </w:pPr>
    </w:lvl>
    <w:lvl w:ilvl="4" w:tplc="04140019" w:tentative="1">
      <w:start w:val="1"/>
      <w:numFmt w:val="lowerLetter"/>
      <w:lvlText w:val="%5."/>
      <w:lvlJc w:val="left"/>
      <w:pPr>
        <w:ind w:left="4020" w:hanging="360"/>
      </w:pPr>
    </w:lvl>
    <w:lvl w:ilvl="5" w:tplc="0414001B" w:tentative="1">
      <w:start w:val="1"/>
      <w:numFmt w:val="lowerRoman"/>
      <w:lvlText w:val="%6."/>
      <w:lvlJc w:val="right"/>
      <w:pPr>
        <w:ind w:left="4740" w:hanging="180"/>
      </w:pPr>
    </w:lvl>
    <w:lvl w:ilvl="6" w:tplc="0414000F" w:tentative="1">
      <w:start w:val="1"/>
      <w:numFmt w:val="decimal"/>
      <w:lvlText w:val="%7."/>
      <w:lvlJc w:val="left"/>
      <w:pPr>
        <w:ind w:left="5460" w:hanging="360"/>
      </w:pPr>
    </w:lvl>
    <w:lvl w:ilvl="7" w:tplc="04140019" w:tentative="1">
      <w:start w:val="1"/>
      <w:numFmt w:val="lowerLetter"/>
      <w:lvlText w:val="%8."/>
      <w:lvlJc w:val="left"/>
      <w:pPr>
        <w:ind w:left="6180" w:hanging="360"/>
      </w:pPr>
    </w:lvl>
    <w:lvl w:ilvl="8" w:tplc="0414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" w15:restartNumberingAfterBreak="0">
    <w:nsid w:val="04957698"/>
    <w:multiLevelType w:val="hybridMultilevel"/>
    <w:tmpl w:val="E3B8AE06"/>
    <w:lvl w:ilvl="0" w:tplc="0414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0C874D7D"/>
    <w:multiLevelType w:val="hybridMultilevel"/>
    <w:tmpl w:val="B0F05606"/>
    <w:lvl w:ilvl="0" w:tplc="D0501234">
      <w:start w:val="4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A29552A"/>
    <w:multiLevelType w:val="hybridMultilevel"/>
    <w:tmpl w:val="D6CAAA0A"/>
    <w:lvl w:ilvl="0" w:tplc="0414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 w15:restartNumberingAfterBreak="0">
    <w:nsid w:val="2024303F"/>
    <w:multiLevelType w:val="hybridMultilevel"/>
    <w:tmpl w:val="2E1E9F9E"/>
    <w:lvl w:ilvl="0" w:tplc="04140005">
      <w:start w:val="1"/>
      <w:numFmt w:val="bullet"/>
      <w:lvlText w:val=""/>
      <w:lvlJc w:val="left"/>
      <w:pPr>
        <w:ind w:left="114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5" w15:restartNumberingAfterBreak="0">
    <w:nsid w:val="22A53EE2"/>
    <w:multiLevelType w:val="hybridMultilevel"/>
    <w:tmpl w:val="24205BC6"/>
    <w:lvl w:ilvl="0" w:tplc="0414000F">
      <w:start w:val="1"/>
      <w:numFmt w:val="decimal"/>
      <w:lvlText w:val="%1."/>
      <w:lvlJc w:val="left"/>
      <w:pPr>
        <w:ind w:left="3600" w:hanging="360"/>
      </w:pPr>
    </w:lvl>
    <w:lvl w:ilvl="1" w:tplc="04140019" w:tentative="1">
      <w:start w:val="1"/>
      <w:numFmt w:val="lowerLetter"/>
      <w:lvlText w:val="%2."/>
      <w:lvlJc w:val="left"/>
      <w:pPr>
        <w:ind w:left="4320" w:hanging="360"/>
      </w:pPr>
    </w:lvl>
    <w:lvl w:ilvl="2" w:tplc="0414001B" w:tentative="1">
      <w:start w:val="1"/>
      <w:numFmt w:val="lowerRoman"/>
      <w:lvlText w:val="%3."/>
      <w:lvlJc w:val="right"/>
      <w:pPr>
        <w:ind w:left="5040" w:hanging="180"/>
      </w:pPr>
    </w:lvl>
    <w:lvl w:ilvl="3" w:tplc="0414000F" w:tentative="1">
      <w:start w:val="1"/>
      <w:numFmt w:val="decimal"/>
      <w:lvlText w:val="%4."/>
      <w:lvlJc w:val="left"/>
      <w:pPr>
        <w:ind w:left="5760" w:hanging="360"/>
      </w:pPr>
    </w:lvl>
    <w:lvl w:ilvl="4" w:tplc="04140019" w:tentative="1">
      <w:start w:val="1"/>
      <w:numFmt w:val="lowerLetter"/>
      <w:lvlText w:val="%5."/>
      <w:lvlJc w:val="left"/>
      <w:pPr>
        <w:ind w:left="6480" w:hanging="360"/>
      </w:pPr>
    </w:lvl>
    <w:lvl w:ilvl="5" w:tplc="0414001B" w:tentative="1">
      <w:start w:val="1"/>
      <w:numFmt w:val="lowerRoman"/>
      <w:lvlText w:val="%6."/>
      <w:lvlJc w:val="right"/>
      <w:pPr>
        <w:ind w:left="7200" w:hanging="180"/>
      </w:pPr>
    </w:lvl>
    <w:lvl w:ilvl="6" w:tplc="0414000F" w:tentative="1">
      <w:start w:val="1"/>
      <w:numFmt w:val="decimal"/>
      <w:lvlText w:val="%7."/>
      <w:lvlJc w:val="left"/>
      <w:pPr>
        <w:ind w:left="7920" w:hanging="360"/>
      </w:pPr>
    </w:lvl>
    <w:lvl w:ilvl="7" w:tplc="04140019" w:tentative="1">
      <w:start w:val="1"/>
      <w:numFmt w:val="lowerLetter"/>
      <w:lvlText w:val="%8."/>
      <w:lvlJc w:val="left"/>
      <w:pPr>
        <w:ind w:left="8640" w:hanging="360"/>
      </w:pPr>
    </w:lvl>
    <w:lvl w:ilvl="8" w:tplc="0414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6" w15:restartNumberingAfterBreak="0">
    <w:nsid w:val="27F05DC0"/>
    <w:multiLevelType w:val="hybridMultilevel"/>
    <w:tmpl w:val="CB66A47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3E0AF7"/>
    <w:multiLevelType w:val="hybridMultilevel"/>
    <w:tmpl w:val="1BB4472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AC4CC2"/>
    <w:multiLevelType w:val="hybridMultilevel"/>
    <w:tmpl w:val="09BA708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C51418"/>
    <w:multiLevelType w:val="hybridMultilevel"/>
    <w:tmpl w:val="1BB4472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370BB9"/>
    <w:multiLevelType w:val="hybridMultilevel"/>
    <w:tmpl w:val="DC986028"/>
    <w:lvl w:ilvl="0" w:tplc="E794AE82">
      <w:start w:val="1"/>
      <w:numFmt w:val="decimal"/>
      <w:lvlText w:val="%1."/>
      <w:lvlJc w:val="left"/>
      <w:pPr>
        <w:ind w:left="1080" w:hanging="360"/>
      </w:pPr>
      <w:rPr>
        <w:rFonts w:hint="default"/>
        <w:sz w:val="24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E421F15"/>
    <w:multiLevelType w:val="hybridMultilevel"/>
    <w:tmpl w:val="BC965DE2"/>
    <w:lvl w:ilvl="0" w:tplc="0414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457CEE"/>
    <w:multiLevelType w:val="hybridMultilevel"/>
    <w:tmpl w:val="FC641EF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586C8B"/>
    <w:multiLevelType w:val="hybridMultilevel"/>
    <w:tmpl w:val="AC0CDAF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DF4869"/>
    <w:multiLevelType w:val="hybridMultilevel"/>
    <w:tmpl w:val="29B0B7EA"/>
    <w:lvl w:ilvl="0" w:tplc="0414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FE2139"/>
    <w:multiLevelType w:val="hybridMultilevel"/>
    <w:tmpl w:val="CADE631A"/>
    <w:lvl w:ilvl="0" w:tplc="64D6C79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1C7497"/>
    <w:multiLevelType w:val="hybridMultilevel"/>
    <w:tmpl w:val="CC3CC44A"/>
    <w:lvl w:ilvl="0" w:tplc="E794AE8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C167AD"/>
    <w:multiLevelType w:val="hybridMultilevel"/>
    <w:tmpl w:val="516C0AE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285132"/>
    <w:multiLevelType w:val="hybridMultilevel"/>
    <w:tmpl w:val="28F821E0"/>
    <w:lvl w:ilvl="0" w:tplc="E794AE8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EA000C"/>
    <w:multiLevelType w:val="hybridMultilevel"/>
    <w:tmpl w:val="8FCAACB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A55DD8"/>
    <w:multiLevelType w:val="hybridMultilevel"/>
    <w:tmpl w:val="DB1694E6"/>
    <w:lvl w:ilvl="0" w:tplc="E794AE82">
      <w:start w:val="1"/>
      <w:numFmt w:val="decimal"/>
      <w:lvlText w:val="%1."/>
      <w:lvlJc w:val="left"/>
      <w:pPr>
        <w:ind w:left="1080" w:hanging="360"/>
      </w:pPr>
      <w:rPr>
        <w:rFonts w:hint="default"/>
        <w:sz w:val="24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3876F2C"/>
    <w:multiLevelType w:val="hybridMultilevel"/>
    <w:tmpl w:val="3246210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4656E1"/>
    <w:multiLevelType w:val="hybridMultilevel"/>
    <w:tmpl w:val="887219DE"/>
    <w:lvl w:ilvl="0" w:tplc="0414000F">
      <w:start w:val="1"/>
      <w:numFmt w:val="decimal"/>
      <w:lvlText w:val="%1."/>
      <w:lvlJc w:val="left"/>
      <w:pPr>
        <w:ind w:left="3600" w:hanging="360"/>
      </w:pPr>
    </w:lvl>
    <w:lvl w:ilvl="1" w:tplc="04140019" w:tentative="1">
      <w:start w:val="1"/>
      <w:numFmt w:val="lowerLetter"/>
      <w:lvlText w:val="%2."/>
      <w:lvlJc w:val="left"/>
      <w:pPr>
        <w:ind w:left="4320" w:hanging="360"/>
      </w:pPr>
    </w:lvl>
    <w:lvl w:ilvl="2" w:tplc="0414001B" w:tentative="1">
      <w:start w:val="1"/>
      <w:numFmt w:val="lowerRoman"/>
      <w:lvlText w:val="%3."/>
      <w:lvlJc w:val="right"/>
      <w:pPr>
        <w:ind w:left="5040" w:hanging="180"/>
      </w:pPr>
    </w:lvl>
    <w:lvl w:ilvl="3" w:tplc="0414000F" w:tentative="1">
      <w:start w:val="1"/>
      <w:numFmt w:val="decimal"/>
      <w:lvlText w:val="%4."/>
      <w:lvlJc w:val="left"/>
      <w:pPr>
        <w:ind w:left="5760" w:hanging="360"/>
      </w:pPr>
    </w:lvl>
    <w:lvl w:ilvl="4" w:tplc="04140019" w:tentative="1">
      <w:start w:val="1"/>
      <w:numFmt w:val="lowerLetter"/>
      <w:lvlText w:val="%5."/>
      <w:lvlJc w:val="left"/>
      <w:pPr>
        <w:ind w:left="6480" w:hanging="360"/>
      </w:pPr>
    </w:lvl>
    <w:lvl w:ilvl="5" w:tplc="0414001B" w:tentative="1">
      <w:start w:val="1"/>
      <w:numFmt w:val="lowerRoman"/>
      <w:lvlText w:val="%6."/>
      <w:lvlJc w:val="right"/>
      <w:pPr>
        <w:ind w:left="7200" w:hanging="180"/>
      </w:pPr>
    </w:lvl>
    <w:lvl w:ilvl="6" w:tplc="0414000F" w:tentative="1">
      <w:start w:val="1"/>
      <w:numFmt w:val="decimal"/>
      <w:lvlText w:val="%7."/>
      <w:lvlJc w:val="left"/>
      <w:pPr>
        <w:ind w:left="7920" w:hanging="360"/>
      </w:pPr>
    </w:lvl>
    <w:lvl w:ilvl="7" w:tplc="04140019" w:tentative="1">
      <w:start w:val="1"/>
      <w:numFmt w:val="lowerLetter"/>
      <w:lvlText w:val="%8."/>
      <w:lvlJc w:val="left"/>
      <w:pPr>
        <w:ind w:left="8640" w:hanging="360"/>
      </w:pPr>
    </w:lvl>
    <w:lvl w:ilvl="8" w:tplc="0414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3" w15:restartNumberingAfterBreak="0">
    <w:nsid w:val="6A6867E1"/>
    <w:multiLevelType w:val="hybridMultilevel"/>
    <w:tmpl w:val="D592C59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951BD5"/>
    <w:multiLevelType w:val="hybridMultilevel"/>
    <w:tmpl w:val="07ACCAB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BE11F0"/>
    <w:multiLevelType w:val="hybridMultilevel"/>
    <w:tmpl w:val="CC3CC44A"/>
    <w:lvl w:ilvl="0" w:tplc="E794AE8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A647D7"/>
    <w:multiLevelType w:val="hybridMultilevel"/>
    <w:tmpl w:val="7FE2A9D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713686"/>
    <w:multiLevelType w:val="hybridMultilevel"/>
    <w:tmpl w:val="D592C59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C536D7"/>
    <w:multiLevelType w:val="hybridMultilevel"/>
    <w:tmpl w:val="DB386CB2"/>
    <w:lvl w:ilvl="0" w:tplc="4E743E9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CB21DD0"/>
    <w:multiLevelType w:val="hybridMultilevel"/>
    <w:tmpl w:val="D592C59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468229">
    <w:abstractNumId w:val="27"/>
  </w:num>
  <w:num w:numId="2" w16cid:durableId="597757500">
    <w:abstractNumId w:val="29"/>
  </w:num>
  <w:num w:numId="3" w16cid:durableId="435560638">
    <w:abstractNumId w:val="23"/>
  </w:num>
  <w:num w:numId="4" w16cid:durableId="296490476">
    <w:abstractNumId w:val="22"/>
  </w:num>
  <w:num w:numId="5" w16cid:durableId="2092963846">
    <w:abstractNumId w:val="5"/>
  </w:num>
  <w:num w:numId="6" w16cid:durableId="914434757">
    <w:abstractNumId w:val="18"/>
  </w:num>
  <w:num w:numId="7" w16cid:durableId="810248786">
    <w:abstractNumId w:val="20"/>
  </w:num>
  <w:num w:numId="8" w16cid:durableId="653221912">
    <w:abstractNumId w:val="10"/>
  </w:num>
  <w:num w:numId="9" w16cid:durableId="1436250193">
    <w:abstractNumId w:val="25"/>
  </w:num>
  <w:num w:numId="10" w16cid:durableId="433794189">
    <w:abstractNumId w:val="16"/>
  </w:num>
  <w:num w:numId="11" w16cid:durableId="239101220">
    <w:abstractNumId w:val="8"/>
  </w:num>
  <w:num w:numId="12" w16cid:durableId="734661779">
    <w:abstractNumId w:val="6"/>
  </w:num>
  <w:num w:numId="13" w16cid:durableId="977615186">
    <w:abstractNumId w:val="17"/>
  </w:num>
  <w:num w:numId="14" w16cid:durableId="1978105644">
    <w:abstractNumId w:val="13"/>
  </w:num>
  <w:num w:numId="15" w16cid:durableId="844633802">
    <w:abstractNumId w:val="12"/>
  </w:num>
  <w:num w:numId="16" w16cid:durableId="175510855">
    <w:abstractNumId w:val="24"/>
  </w:num>
  <w:num w:numId="17" w16cid:durableId="381292646">
    <w:abstractNumId w:val="26"/>
  </w:num>
  <w:num w:numId="18" w16cid:durableId="1792632866">
    <w:abstractNumId w:val="1"/>
  </w:num>
  <w:num w:numId="19" w16cid:durableId="1404372888">
    <w:abstractNumId w:val="21"/>
  </w:num>
  <w:num w:numId="20" w16cid:durableId="84963888">
    <w:abstractNumId w:val="0"/>
  </w:num>
  <w:num w:numId="21" w16cid:durableId="902255175">
    <w:abstractNumId w:val="4"/>
  </w:num>
  <w:num w:numId="22" w16cid:durableId="2118521403">
    <w:abstractNumId w:val="15"/>
  </w:num>
  <w:num w:numId="23" w16cid:durableId="744490905">
    <w:abstractNumId w:val="19"/>
  </w:num>
  <w:num w:numId="24" w16cid:durableId="407725267">
    <w:abstractNumId w:val="9"/>
  </w:num>
  <w:num w:numId="25" w16cid:durableId="1715082236">
    <w:abstractNumId w:val="7"/>
  </w:num>
  <w:num w:numId="26" w16cid:durableId="1988053746">
    <w:abstractNumId w:val="28"/>
  </w:num>
  <w:num w:numId="27" w16cid:durableId="1801918395">
    <w:abstractNumId w:val="3"/>
  </w:num>
  <w:num w:numId="28" w16cid:durableId="1164589412">
    <w:abstractNumId w:val="11"/>
  </w:num>
  <w:num w:numId="29" w16cid:durableId="9845036">
    <w:abstractNumId w:val="14"/>
  </w:num>
  <w:num w:numId="30" w16cid:durableId="11702927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64" w:dllVersion="0" w:nlCheck="1" w:checkStyle="0"/>
  <w:activeWritingStyle w:appName="MSWord" w:lang="nb-NO" w:vendorID="64" w:dllVersion="0" w:nlCheck="1" w:checkStyle="0"/>
  <w:activeWritingStyle w:appName="MSWord" w:lang="en-US" w:vendorID="64" w:dllVersion="0" w:nlCheck="1" w:checkStyle="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66F"/>
    <w:rsid w:val="000014FB"/>
    <w:rsid w:val="00001A2C"/>
    <w:rsid w:val="000024AC"/>
    <w:rsid w:val="00002848"/>
    <w:rsid w:val="000030C4"/>
    <w:rsid w:val="000032F2"/>
    <w:rsid w:val="000064BA"/>
    <w:rsid w:val="00007BE3"/>
    <w:rsid w:val="00007BF2"/>
    <w:rsid w:val="0001109F"/>
    <w:rsid w:val="000121E3"/>
    <w:rsid w:val="000129D0"/>
    <w:rsid w:val="00012ECC"/>
    <w:rsid w:val="00013569"/>
    <w:rsid w:val="00013936"/>
    <w:rsid w:val="00015126"/>
    <w:rsid w:val="000154B0"/>
    <w:rsid w:val="000162E1"/>
    <w:rsid w:val="00016540"/>
    <w:rsid w:val="000169D2"/>
    <w:rsid w:val="00017499"/>
    <w:rsid w:val="00017911"/>
    <w:rsid w:val="0002179B"/>
    <w:rsid w:val="00022E1A"/>
    <w:rsid w:val="0002402E"/>
    <w:rsid w:val="000240F3"/>
    <w:rsid w:val="00025445"/>
    <w:rsid w:val="000262C4"/>
    <w:rsid w:val="00026533"/>
    <w:rsid w:val="0002766F"/>
    <w:rsid w:val="00027880"/>
    <w:rsid w:val="00027939"/>
    <w:rsid w:val="00027ABF"/>
    <w:rsid w:val="00033623"/>
    <w:rsid w:val="00033AB7"/>
    <w:rsid w:val="000345DF"/>
    <w:rsid w:val="0003481F"/>
    <w:rsid w:val="00034F05"/>
    <w:rsid w:val="00037C0A"/>
    <w:rsid w:val="00037E40"/>
    <w:rsid w:val="00037FF3"/>
    <w:rsid w:val="0004166B"/>
    <w:rsid w:val="00041F63"/>
    <w:rsid w:val="0004476B"/>
    <w:rsid w:val="00044A34"/>
    <w:rsid w:val="00046163"/>
    <w:rsid w:val="00047550"/>
    <w:rsid w:val="00050140"/>
    <w:rsid w:val="00050885"/>
    <w:rsid w:val="00050A83"/>
    <w:rsid w:val="00053079"/>
    <w:rsid w:val="0005355A"/>
    <w:rsid w:val="00055B13"/>
    <w:rsid w:val="00056105"/>
    <w:rsid w:val="00056492"/>
    <w:rsid w:val="0006062E"/>
    <w:rsid w:val="000620DA"/>
    <w:rsid w:val="000628A4"/>
    <w:rsid w:val="00064321"/>
    <w:rsid w:val="00064AE5"/>
    <w:rsid w:val="000654E4"/>
    <w:rsid w:val="0006586F"/>
    <w:rsid w:val="00066894"/>
    <w:rsid w:val="00067192"/>
    <w:rsid w:val="00067ECD"/>
    <w:rsid w:val="00070AC8"/>
    <w:rsid w:val="00073648"/>
    <w:rsid w:val="00073692"/>
    <w:rsid w:val="00074032"/>
    <w:rsid w:val="00074964"/>
    <w:rsid w:val="0007574B"/>
    <w:rsid w:val="00075B75"/>
    <w:rsid w:val="00081493"/>
    <w:rsid w:val="00081C10"/>
    <w:rsid w:val="000822B8"/>
    <w:rsid w:val="00082AE8"/>
    <w:rsid w:val="00083542"/>
    <w:rsid w:val="00083B08"/>
    <w:rsid w:val="000840A7"/>
    <w:rsid w:val="00084A97"/>
    <w:rsid w:val="00085ADD"/>
    <w:rsid w:val="00085FDE"/>
    <w:rsid w:val="00087CEA"/>
    <w:rsid w:val="00087FC5"/>
    <w:rsid w:val="00092273"/>
    <w:rsid w:val="0009266F"/>
    <w:rsid w:val="0009326A"/>
    <w:rsid w:val="0009399F"/>
    <w:rsid w:val="000948EC"/>
    <w:rsid w:val="0009588E"/>
    <w:rsid w:val="00095FF3"/>
    <w:rsid w:val="000962C2"/>
    <w:rsid w:val="00097A25"/>
    <w:rsid w:val="00097A92"/>
    <w:rsid w:val="000A0643"/>
    <w:rsid w:val="000A0755"/>
    <w:rsid w:val="000A08CE"/>
    <w:rsid w:val="000A0EB1"/>
    <w:rsid w:val="000A0FA0"/>
    <w:rsid w:val="000A139A"/>
    <w:rsid w:val="000A27BC"/>
    <w:rsid w:val="000A2D43"/>
    <w:rsid w:val="000A472F"/>
    <w:rsid w:val="000A478F"/>
    <w:rsid w:val="000A4E1D"/>
    <w:rsid w:val="000A5BE4"/>
    <w:rsid w:val="000A5C9D"/>
    <w:rsid w:val="000A5EB9"/>
    <w:rsid w:val="000A6374"/>
    <w:rsid w:val="000B005F"/>
    <w:rsid w:val="000B0F25"/>
    <w:rsid w:val="000B169E"/>
    <w:rsid w:val="000B26B1"/>
    <w:rsid w:val="000B3423"/>
    <w:rsid w:val="000B4F4F"/>
    <w:rsid w:val="000B5125"/>
    <w:rsid w:val="000B58E3"/>
    <w:rsid w:val="000B59D7"/>
    <w:rsid w:val="000B657B"/>
    <w:rsid w:val="000B65C6"/>
    <w:rsid w:val="000B7635"/>
    <w:rsid w:val="000C2053"/>
    <w:rsid w:val="000C3F35"/>
    <w:rsid w:val="000C41E8"/>
    <w:rsid w:val="000C4999"/>
    <w:rsid w:val="000C4FB1"/>
    <w:rsid w:val="000C636B"/>
    <w:rsid w:val="000C69E5"/>
    <w:rsid w:val="000D1313"/>
    <w:rsid w:val="000D391E"/>
    <w:rsid w:val="000D3F79"/>
    <w:rsid w:val="000D6502"/>
    <w:rsid w:val="000D76D9"/>
    <w:rsid w:val="000E25C1"/>
    <w:rsid w:val="000E2A81"/>
    <w:rsid w:val="000E54CC"/>
    <w:rsid w:val="000F0593"/>
    <w:rsid w:val="000F1443"/>
    <w:rsid w:val="000F2592"/>
    <w:rsid w:val="000F5318"/>
    <w:rsid w:val="000F5B98"/>
    <w:rsid w:val="00100200"/>
    <w:rsid w:val="00100850"/>
    <w:rsid w:val="00101C50"/>
    <w:rsid w:val="0010235C"/>
    <w:rsid w:val="00105378"/>
    <w:rsid w:val="00107F12"/>
    <w:rsid w:val="00110FB6"/>
    <w:rsid w:val="001110F7"/>
    <w:rsid w:val="00111460"/>
    <w:rsid w:val="00112771"/>
    <w:rsid w:val="00113270"/>
    <w:rsid w:val="00113EE9"/>
    <w:rsid w:val="00114038"/>
    <w:rsid w:val="00114062"/>
    <w:rsid w:val="00114114"/>
    <w:rsid w:val="00114A06"/>
    <w:rsid w:val="0011596D"/>
    <w:rsid w:val="00116996"/>
    <w:rsid w:val="001179BA"/>
    <w:rsid w:val="00117D38"/>
    <w:rsid w:val="00117FF4"/>
    <w:rsid w:val="00120162"/>
    <w:rsid w:val="00121628"/>
    <w:rsid w:val="00122EDC"/>
    <w:rsid w:val="00123933"/>
    <w:rsid w:val="00124879"/>
    <w:rsid w:val="00124A66"/>
    <w:rsid w:val="0012615E"/>
    <w:rsid w:val="00126604"/>
    <w:rsid w:val="00126802"/>
    <w:rsid w:val="00126A3D"/>
    <w:rsid w:val="00127A2D"/>
    <w:rsid w:val="0013012D"/>
    <w:rsid w:val="001303B2"/>
    <w:rsid w:val="0013134D"/>
    <w:rsid w:val="001313FE"/>
    <w:rsid w:val="0013461E"/>
    <w:rsid w:val="00134A05"/>
    <w:rsid w:val="001354F7"/>
    <w:rsid w:val="00135E1D"/>
    <w:rsid w:val="00136982"/>
    <w:rsid w:val="00137D56"/>
    <w:rsid w:val="00140654"/>
    <w:rsid w:val="0014129E"/>
    <w:rsid w:val="00142406"/>
    <w:rsid w:val="00142434"/>
    <w:rsid w:val="00142B88"/>
    <w:rsid w:val="00143D20"/>
    <w:rsid w:val="00145121"/>
    <w:rsid w:val="00145E8B"/>
    <w:rsid w:val="00147F80"/>
    <w:rsid w:val="00150104"/>
    <w:rsid w:val="00150443"/>
    <w:rsid w:val="001505B4"/>
    <w:rsid w:val="00150C51"/>
    <w:rsid w:val="00151B27"/>
    <w:rsid w:val="001533A2"/>
    <w:rsid w:val="001544EC"/>
    <w:rsid w:val="001551AC"/>
    <w:rsid w:val="0015588A"/>
    <w:rsid w:val="00155B89"/>
    <w:rsid w:val="00155BB0"/>
    <w:rsid w:val="00155C67"/>
    <w:rsid w:val="001566BC"/>
    <w:rsid w:val="00156A0F"/>
    <w:rsid w:val="00160712"/>
    <w:rsid w:val="00160FC3"/>
    <w:rsid w:val="00161696"/>
    <w:rsid w:val="001619E2"/>
    <w:rsid w:val="0016225E"/>
    <w:rsid w:val="0016391B"/>
    <w:rsid w:val="00163DFF"/>
    <w:rsid w:val="00163F60"/>
    <w:rsid w:val="001641B4"/>
    <w:rsid w:val="0016523F"/>
    <w:rsid w:val="0016613D"/>
    <w:rsid w:val="00166C09"/>
    <w:rsid w:val="00170977"/>
    <w:rsid w:val="00170DCE"/>
    <w:rsid w:val="00171323"/>
    <w:rsid w:val="001715A0"/>
    <w:rsid w:val="00171C83"/>
    <w:rsid w:val="00172612"/>
    <w:rsid w:val="00173548"/>
    <w:rsid w:val="00173616"/>
    <w:rsid w:val="00173C49"/>
    <w:rsid w:val="00174DD6"/>
    <w:rsid w:val="00174DEF"/>
    <w:rsid w:val="00175554"/>
    <w:rsid w:val="001765E9"/>
    <w:rsid w:val="00176897"/>
    <w:rsid w:val="00177DE3"/>
    <w:rsid w:val="0018070E"/>
    <w:rsid w:val="001825A5"/>
    <w:rsid w:val="00182F1D"/>
    <w:rsid w:val="00183893"/>
    <w:rsid w:val="001840E7"/>
    <w:rsid w:val="00184A2F"/>
    <w:rsid w:val="00186A8B"/>
    <w:rsid w:val="0018768F"/>
    <w:rsid w:val="00187D8B"/>
    <w:rsid w:val="0019005B"/>
    <w:rsid w:val="0019091E"/>
    <w:rsid w:val="00190C19"/>
    <w:rsid w:val="00194FFA"/>
    <w:rsid w:val="00195B2E"/>
    <w:rsid w:val="00195D2D"/>
    <w:rsid w:val="00196835"/>
    <w:rsid w:val="00197C04"/>
    <w:rsid w:val="001A0F1E"/>
    <w:rsid w:val="001A1A6D"/>
    <w:rsid w:val="001A1B24"/>
    <w:rsid w:val="001A2040"/>
    <w:rsid w:val="001A24DA"/>
    <w:rsid w:val="001A255C"/>
    <w:rsid w:val="001A2CE9"/>
    <w:rsid w:val="001A2DA1"/>
    <w:rsid w:val="001A2F42"/>
    <w:rsid w:val="001A46A9"/>
    <w:rsid w:val="001A46AF"/>
    <w:rsid w:val="001A47C0"/>
    <w:rsid w:val="001A4BA2"/>
    <w:rsid w:val="001A51E6"/>
    <w:rsid w:val="001A5DBE"/>
    <w:rsid w:val="001A7C06"/>
    <w:rsid w:val="001B0F9A"/>
    <w:rsid w:val="001B13CC"/>
    <w:rsid w:val="001B230C"/>
    <w:rsid w:val="001B36BE"/>
    <w:rsid w:val="001B3E62"/>
    <w:rsid w:val="001B4C6F"/>
    <w:rsid w:val="001B4D4B"/>
    <w:rsid w:val="001B5465"/>
    <w:rsid w:val="001B55D3"/>
    <w:rsid w:val="001B66C3"/>
    <w:rsid w:val="001B75A5"/>
    <w:rsid w:val="001C027D"/>
    <w:rsid w:val="001C0BE7"/>
    <w:rsid w:val="001C0CE7"/>
    <w:rsid w:val="001C1AAE"/>
    <w:rsid w:val="001C1C64"/>
    <w:rsid w:val="001C25E4"/>
    <w:rsid w:val="001C27CD"/>
    <w:rsid w:val="001C3277"/>
    <w:rsid w:val="001C4723"/>
    <w:rsid w:val="001C4D42"/>
    <w:rsid w:val="001C50E3"/>
    <w:rsid w:val="001C5DA1"/>
    <w:rsid w:val="001C7899"/>
    <w:rsid w:val="001C7B81"/>
    <w:rsid w:val="001C7ED2"/>
    <w:rsid w:val="001D03D7"/>
    <w:rsid w:val="001D0D8E"/>
    <w:rsid w:val="001D18BD"/>
    <w:rsid w:val="001D1EC4"/>
    <w:rsid w:val="001D39E2"/>
    <w:rsid w:val="001D71D2"/>
    <w:rsid w:val="001D7517"/>
    <w:rsid w:val="001D7D51"/>
    <w:rsid w:val="001E18B0"/>
    <w:rsid w:val="001E1C43"/>
    <w:rsid w:val="001E1C7A"/>
    <w:rsid w:val="001E2519"/>
    <w:rsid w:val="001E3CDD"/>
    <w:rsid w:val="001F0A8E"/>
    <w:rsid w:val="001F1A6D"/>
    <w:rsid w:val="001F2C7F"/>
    <w:rsid w:val="001F364A"/>
    <w:rsid w:val="001F393A"/>
    <w:rsid w:val="001F6956"/>
    <w:rsid w:val="001F7380"/>
    <w:rsid w:val="001F7505"/>
    <w:rsid w:val="00200206"/>
    <w:rsid w:val="00202401"/>
    <w:rsid w:val="00202651"/>
    <w:rsid w:val="002030CE"/>
    <w:rsid w:val="002035A2"/>
    <w:rsid w:val="00205C1F"/>
    <w:rsid w:val="002074A9"/>
    <w:rsid w:val="00211536"/>
    <w:rsid w:val="00212818"/>
    <w:rsid w:val="002139A0"/>
    <w:rsid w:val="002139CE"/>
    <w:rsid w:val="00213CC9"/>
    <w:rsid w:val="0021529B"/>
    <w:rsid w:val="002161E0"/>
    <w:rsid w:val="00216240"/>
    <w:rsid w:val="00220DE7"/>
    <w:rsid w:val="00222CE4"/>
    <w:rsid w:val="00223E09"/>
    <w:rsid w:val="002241E6"/>
    <w:rsid w:val="00226FC1"/>
    <w:rsid w:val="0022705D"/>
    <w:rsid w:val="002300C9"/>
    <w:rsid w:val="00230F72"/>
    <w:rsid w:val="00231AE3"/>
    <w:rsid w:val="00233F73"/>
    <w:rsid w:val="002351E4"/>
    <w:rsid w:val="00235508"/>
    <w:rsid w:val="0023664A"/>
    <w:rsid w:val="00236AB9"/>
    <w:rsid w:val="00236F12"/>
    <w:rsid w:val="00237129"/>
    <w:rsid w:val="0023743D"/>
    <w:rsid w:val="002401A1"/>
    <w:rsid w:val="00242A37"/>
    <w:rsid w:val="00242E68"/>
    <w:rsid w:val="00245023"/>
    <w:rsid w:val="002451E0"/>
    <w:rsid w:val="00245420"/>
    <w:rsid w:val="002473C8"/>
    <w:rsid w:val="00253642"/>
    <w:rsid w:val="0025462E"/>
    <w:rsid w:val="00255A97"/>
    <w:rsid w:val="00255AD4"/>
    <w:rsid w:val="00256706"/>
    <w:rsid w:val="0025670F"/>
    <w:rsid w:val="002572CB"/>
    <w:rsid w:val="00257FAE"/>
    <w:rsid w:val="002609E1"/>
    <w:rsid w:val="00260A77"/>
    <w:rsid w:val="00261027"/>
    <w:rsid w:val="002629A0"/>
    <w:rsid w:val="00262AEA"/>
    <w:rsid w:val="00262DB6"/>
    <w:rsid w:val="00262E2A"/>
    <w:rsid w:val="0026393E"/>
    <w:rsid w:val="00264032"/>
    <w:rsid w:val="00264794"/>
    <w:rsid w:val="00264E1A"/>
    <w:rsid w:val="002675B9"/>
    <w:rsid w:val="00270F6B"/>
    <w:rsid w:val="00271400"/>
    <w:rsid w:val="00271B14"/>
    <w:rsid w:val="0027201B"/>
    <w:rsid w:val="00273432"/>
    <w:rsid w:val="002745E1"/>
    <w:rsid w:val="00276091"/>
    <w:rsid w:val="00277589"/>
    <w:rsid w:val="00277942"/>
    <w:rsid w:val="00280079"/>
    <w:rsid w:val="00280204"/>
    <w:rsid w:val="00280C94"/>
    <w:rsid w:val="00282134"/>
    <w:rsid w:val="002826C0"/>
    <w:rsid w:val="00283A7F"/>
    <w:rsid w:val="002840E8"/>
    <w:rsid w:val="00284497"/>
    <w:rsid w:val="0028624E"/>
    <w:rsid w:val="002923EB"/>
    <w:rsid w:val="0029496D"/>
    <w:rsid w:val="00294C4E"/>
    <w:rsid w:val="0029662A"/>
    <w:rsid w:val="00297ECF"/>
    <w:rsid w:val="002A018F"/>
    <w:rsid w:val="002A0A47"/>
    <w:rsid w:val="002A16FC"/>
    <w:rsid w:val="002A1734"/>
    <w:rsid w:val="002A23F4"/>
    <w:rsid w:val="002A2B89"/>
    <w:rsid w:val="002A33B6"/>
    <w:rsid w:val="002A3D60"/>
    <w:rsid w:val="002A504F"/>
    <w:rsid w:val="002A5F63"/>
    <w:rsid w:val="002A601E"/>
    <w:rsid w:val="002A6996"/>
    <w:rsid w:val="002B0A76"/>
    <w:rsid w:val="002B170F"/>
    <w:rsid w:val="002B20BC"/>
    <w:rsid w:val="002B5D93"/>
    <w:rsid w:val="002B7EF1"/>
    <w:rsid w:val="002C21FE"/>
    <w:rsid w:val="002C2435"/>
    <w:rsid w:val="002C243A"/>
    <w:rsid w:val="002C27D4"/>
    <w:rsid w:val="002C4568"/>
    <w:rsid w:val="002C4996"/>
    <w:rsid w:val="002C524B"/>
    <w:rsid w:val="002C59E4"/>
    <w:rsid w:val="002C61AC"/>
    <w:rsid w:val="002D037F"/>
    <w:rsid w:val="002D1539"/>
    <w:rsid w:val="002D2194"/>
    <w:rsid w:val="002D5280"/>
    <w:rsid w:val="002D6657"/>
    <w:rsid w:val="002D6C87"/>
    <w:rsid w:val="002E0347"/>
    <w:rsid w:val="002E087C"/>
    <w:rsid w:val="002E0976"/>
    <w:rsid w:val="002E09EE"/>
    <w:rsid w:val="002E3092"/>
    <w:rsid w:val="002E390C"/>
    <w:rsid w:val="002E4EF8"/>
    <w:rsid w:val="002E748C"/>
    <w:rsid w:val="002E75F8"/>
    <w:rsid w:val="002F1675"/>
    <w:rsid w:val="002F1678"/>
    <w:rsid w:val="002F366E"/>
    <w:rsid w:val="002F47EC"/>
    <w:rsid w:val="002F4B5B"/>
    <w:rsid w:val="002F56C9"/>
    <w:rsid w:val="002F6270"/>
    <w:rsid w:val="002F69B2"/>
    <w:rsid w:val="002F6C10"/>
    <w:rsid w:val="002F7FD0"/>
    <w:rsid w:val="003031C5"/>
    <w:rsid w:val="003041A7"/>
    <w:rsid w:val="00304D26"/>
    <w:rsid w:val="00305F45"/>
    <w:rsid w:val="003060AE"/>
    <w:rsid w:val="00306434"/>
    <w:rsid w:val="0030729F"/>
    <w:rsid w:val="003073E5"/>
    <w:rsid w:val="003074CB"/>
    <w:rsid w:val="00307837"/>
    <w:rsid w:val="003100A1"/>
    <w:rsid w:val="00311207"/>
    <w:rsid w:val="00313105"/>
    <w:rsid w:val="00313929"/>
    <w:rsid w:val="00314B91"/>
    <w:rsid w:val="00314FE7"/>
    <w:rsid w:val="00315A13"/>
    <w:rsid w:val="00316941"/>
    <w:rsid w:val="003177F6"/>
    <w:rsid w:val="00322312"/>
    <w:rsid w:val="00322BED"/>
    <w:rsid w:val="00323281"/>
    <w:rsid w:val="003235C9"/>
    <w:rsid w:val="00323D37"/>
    <w:rsid w:val="00324337"/>
    <w:rsid w:val="00324B5C"/>
    <w:rsid w:val="003263E1"/>
    <w:rsid w:val="003278AF"/>
    <w:rsid w:val="00331897"/>
    <w:rsid w:val="00334DE0"/>
    <w:rsid w:val="00335178"/>
    <w:rsid w:val="003352B7"/>
    <w:rsid w:val="00335520"/>
    <w:rsid w:val="00335B39"/>
    <w:rsid w:val="00335D71"/>
    <w:rsid w:val="00336462"/>
    <w:rsid w:val="0034039E"/>
    <w:rsid w:val="00340562"/>
    <w:rsid w:val="003412E2"/>
    <w:rsid w:val="003438FF"/>
    <w:rsid w:val="00343B24"/>
    <w:rsid w:val="00343D74"/>
    <w:rsid w:val="00345234"/>
    <w:rsid w:val="00346B10"/>
    <w:rsid w:val="00347787"/>
    <w:rsid w:val="00347D04"/>
    <w:rsid w:val="00350B67"/>
    <w:rsid w:val="00351FB3"/>
    <w:rsid w:val="003523A4"/>
    <w:rsid w:val="00352CE3"/>
    <w:rsid w:val="003537C4"/>
    <w:rsid w:val="00354038"/>
    <w:rsid w:val="003546D2"/>
    <w:rsid w:val="003553FE"/>
    <w:rsid w:val="00355417"/>
    <w:rsid w:val="0035661C"/>
    <w:rsid w:val="003578CB"/>
    <w:rsid w:val="00361FDC"/>
    <w:rsid w:val="00362907"/>
    <w:rsid w:val="003653A0"/>
    <w:rsid w:val="003659BA"/>
    <w:rsid w:val="00366529"/>
    <w:rsid w:val="00367698"/>
    <w:rsid w:val="00370B7D"/>
    <w:rsid w:val="0037211C"/>
    <w:rsid w:val="00373727"/>
    <w:rsid w:val="003756B7"/>
    <w:rsid w:val="0037690D"/>
    <w:rsid w:val="00376C35"/>
    <w:rsid w:val="003802CF"/>
    <w:rsid w:val="00380ADF"/>
    <w:rsid w:val="003833F5"/>
    <w:rsid w:val="003836B0"/>
    <w:rsid w:val="00383C86"/>
    <w:rsid w:val="00383DFF"/>
    <w:rsid w:val="00384794"/>
    <w:rsid w:val="00385A80"/>
    <w:rsid w:val="003877D5"/>
    <w:rsid w:val="0038792D"/>
    <w:rsid w:val="00390214"/>
    <w:rsid w:val="003908E9"/>
    <w:rsid w:val="00397301"/>
    <w:rsid w:val="003A0194"/>
    <w:rsid w:val="003A091D"/>
    <w:rsid w:val="003A1A71"/>
    <w:rsid w:val="003A29B9"/>
    <w:rsid w:val="003A2B81"/>
    <w:rsid w:val="003A2EDA"/>
    <w:rsid w:val="003A3349"/>
    <w:rsid w:val="003A3388"/>
    <w:rsid w:val="003A3BB6"/>
    <w:rsid w:val="003A4AE5"/>
    <w:rsid w:val="003A6BAA"/>
    <w:rsid w:val="003A7DAD"/>
    <w:rsid w:val="003A7F74"/>
    <w:rsid w:val="003B062E"/>
    <w:rsid w:val="003B13FB"/>
    <w:rsid w:val="003B20F6"/>
    <w:rsid w:val="003B35E3"/>
    <w:rsid w:val="003B4D7C"/>
    <w:rsid w:val="003B5840"/>
    <w:rsid w:val="003B59A5"/>
    <w:rsid w:val="003B6482"/>
    <w:rsid w:val="003B66B3"/>
    <w:rsid w:val="003B6FD5"/>
    <w:rsid w:val="003B7AF6"/>
    <w:rsid w:val="003C0975"/>
    <w:rsid w:val="003C0BFB"/>
    <w:rsid w:val="003C194A"/>
    <w:rsid w:val="003C25B8"/>
    <w:rsid w:val="003C3155"/>
    <w:rsid w:val="003C3ADD"/>
    <w:rsid w:val="003C51FA"/>
    <w:rsid w:val="003C7281"/>
    <w:rsid w:val="003C7365"/>
    <w:rsid w:val="003C7BF9"/>
    <w:rsid w:val="003D05FB"/>
    <w:rsid w:val="003D2084"/>
    <w:rsid w:val="003D2A5C"/>
    <w:rsid w:val="003D4215"/>
    <w:rsid w:val="003D4AF0"/>
    <w:rsid w:val="003D4BDE"/>
    <w:rsid w:val="003D4D74"/>
    <w:rsid w:val="003D5344"/>
    <w:rsid w:val="003D5D4B"/>
    <w:rsid w:val="003D6456"/>
    <w:rsid w:val="003D719A"/>
    <w:rsid w:val="003E086C"/>
    <w:rsid w:val="003E1AB5"/>
    <w:rsid w:val="003E2ED9"/>
    <w:rsid w:val="003E4458"/>
    <w:rsid w:val="003E496C"/>
    <w:rsid w:val="003E5D96"/>
    <w:rsid w:val="003E6C61"/>
    <w:rsid w:val="003F076F"/>
    <w:rsid w:val="003F1672"/>
    <w:rsid w:val="003F3CFA"/>
    <w:rsid w:val="003F4257"/>
    <w:rsid w:val="003F4CB6"/>
    <w:rsid w:val="003F547F"/>
    <w:rsid w:val="003F5E9B"/>
    <w:rsid w:val="003F61DB"/>
    <w:rsid w:val="003F6446"/>
    <w:rsid w:val="003F7692"/>
    <w:rsid w:val="004008D4"/>
    <w:rsid w:val="00400962"/>
    <w:rsid w:val="004009EC"/>
    <w:rsid w:val="004018BD"/>
    <w:rsid w:val="004022DE"/>
    <w:rsid w:val="004024B2"/>
    <w:rsid w:val="00402840"/>
    <w:rsid w:val="00402D9A"/>
    <w:rsid w:val="0040416A"/>
    <w:rsid w:val="00405D51"/>
    <w:rsid w:val="00405FCE"/>
    <w:rsid w:val="0040698C"/>
    <w:rsid w:val="00407242"/>
    <w:rsid w:val="0040769C"/>
    <w:rsid w:val="00411599"/>
    <w:rsid w:val="00411910"/>
    <w:rsid w:val="004133AB"/>
    <w:rsid w:val="0041488A"/>
    <w:rsid w:val="004179F4"/>
    <w:rsid w:val="004203FD"/>
    <w:rsid w:val="00420716"/>
    <w:rsid w:val="004207A4"/>
    <w:rsid w:val="00421033"/>
    <w:rsid w:val="0042107A"/>
    <w:rsid w:val="004254C6"/>
    <w:rsid w:val="00426A52"/>
    <w:rsid w:val="00427046"/>
    <w:rsid w:val="004272FC"/>
    <w:rsid w:val="00430D8C"/>
    <w:rsid w:val="00430F5E"/>
    <w:rsid w:val="00432FF7"/>
    <w:rsid w:val="0043378B"/>
    <w:rsid w:val="00434AAE"/>
    <w:rsid w:val="00434B58"/>
    <w:rsid w:val="00436718"/>
    <w:rsid w:val="00437D1D"/>
    <w:rsid w:val="00440734"/>
    <w:rsid w:val="00440B63"/>
    <w:rsid w:val="00440ED7"/>
    <w:rsid w:val="00440F90"/>
    <w:rsid w:val="00441882"/>
    <w:rsid w:val="00442465"/>
    <w:rsid w:val="00442D0F"/>
    <w:rsid w:val="00443DC5"/>
    <w:rsid w:val="004443AD"/>
    <w:rsid w:val="00444596"/>
    <w:rsid w:val="004446E1"/>
    <w:rsid w:val="00444E04"/>
    <w:rsid w:val="00445DBC"/>
    <w:rsid w:val="00446711"/>
    <w:rsid w:val="00447393"/>
    <w:rsid w:val="004479FD"/>
    <w:rsid w:val="00450140"/>
    <w:rsid w:val="00450958"/>
    <w:rsid w:val="00451187"/>
    <w:rsid w:val="0045132A"/>
    <w:rsid w:val="00451C7B"/>
    <w:rsid w:val="00452068"/>
    <w:rsid w:val="004522DC"/>
    <w:rsid w:val="004522EC"/>
    <w:rsid w:val="0045360E"/>
    <w:rsid w:val="00454230"/>
    <w:rsid w:val="004542F2"/>
    <w:rsid w:val="0045609D"/>
    <w:rsid w:val="004561C4"/>
    <w:rsid w:val="00457CF7"/>
    <w:rsid w:val="00460685"/>
    <w:rsid w:val="004608A1"/>
    <w:rsid w:val="00461FA6"/>
    <w:rsid w:val="00461FC3"/>
    <w:rsid w:val="0046273C"/>
    <w:rsid w:val="00463A75"/>
    <w:rsid w:val="00464D9D"/>
    <w:rsid w:val="0046663B"/>
    <w:rsid w:val="00466A87"/>
    <w:rsid w:val="004675D3"/>
    <w:rsid w:val="00467D4E"/>
    <w:rsid w:val="00467FA7"/>
    <w:rsid w:val="004709F5"/>
    <w:rsid w:val="0047281A"/>
    <w:rsid w:val="0047452C"/>
    <w:rsid w:val="00474B72"/>
    <w:rsid w:val="00474C94"/>
    <w:rsid w:val="004757FF"/>
    <w:rsid w:val="0047583D"/>
    <w:rsid w:val="0047603A"/>
    <w:rsid w:val="00477A78"/>
    <w:rsid w:val="004814BB"/>
    <w:rsid w:val="00482F7D"/>
    <w:rsid w:val="00483B00"/>
    <w:rsid w:val="004841CE"/>
    <w:rsid w:val="00484D53"/>
    <w:rsid w:val="00484FF7"/>
    <w:rsid w:val="004852B0"/>
    <w:rsid w:val="00485E6C"/>
    <w:rsid w:val="00487061"/>
    <w:rsid w:val="004873C4"/>
    <w:rsid w:val="00487537"/>
    <w:rsid w:val="00490813"/>
    <w:rsid w:val="00490D76"/>
    <w:rsid w:val="00491FAF"/>
    <w:rsid w:val="00494E8B"/>
    <w:rsid w:val="00494FE5"/>
    <w:rsid w:val="00495E29"/>
    <w:rsid w:val="00496AA9"/>
    <w:rsid w:val="00497B96"/>
    <w:rsid w:val="004A18B7"/>
    <w:rsid w:val="004A1BDC"/>
    <w:rsid w:val="004A34E8"/>
    <w:rsid w:val="004A403F"/>
    <w:rsid w:val="004A5133"/>
    <w:rsid w:val="004A5C1F"/>
    <w:rsid w:val="004A5DFA"/>
    <w:rsid w:val="004A5E5C"/>
    <w:rsid w:val="004A7459"/>
    <w:rsid w:val="004A755A"/>
    <w:rsid w:val="004B03C2"/>
    <w:rsid w:val="004B0E27"/>
    <w:rsid w:val="004B338A"/>
    <w:rsid w:val="004B472D"/>
    <w:rsid w:val="004B6B85"/>
    <w:rsid w:val="004B6F83"/>
    <w:rsid w:val="004B75A4"/>
    <w:rsid w:val="004C01AF"/>
    <w:rsid w:val="004C0370"/>
    <w:rsid w:val="004C09A4"/>
    <w:rsid w:val="004C0ECC"/>
    <w:rsid w:val="004C16E4"/>
    <w:rsid w:val="004C25F3"/>
    <w:rsid w:val="004C500F"/>
    <w:rsid w:val="004C5DAB"/>
    <w:rsid w:val="004C6001"/>
    <w:rsid w:val="004C770A"/>
    <w:rsid w:val="004D0FD5"/>
    <w:rsid w:val="004D1249"/>
    <w:rsid w:val="004D19EC"/>
    <w:rsid w:val="004D297F"/>
    <w:rsid w:val="004D54F5"/>
    <w:rsid w:val="004D6188"/>
    <w:rsid w:val="004E1577"/>
    <w:rsid w:val="004E1F01"/>
    <w:rsid w:val="004E20F5"/>
    <w:rsid w:val="004E2E8E"/>
    <w:rsid w:val="004E3692"/>
    <w:rsid w:val="004E4454"/>
    <w:rsid w:val="004E57AA"/>
    <w:rsid w:val="004F074F"/>
    <w:rsid w:val="004F28AE"/>
    <w:rsid w:val="004F2E8A"/>
    <w:rsid w:val="004F4113"/>
    <w:rsid w:val="004F4640"/>
    <w:rsid w:val="004F46B1"/>
    <w:rsid w:val="004F51D6"/>
    <w:rsid w:val="004F53FF"/>
    <w:rsid w:val="004F617D"/>
    <w:rsid w:val="004F62A3"/>
    <w:rsid w:val="004F6498"/>
    <w:rsid w:val="004F66B9"/>
    <w:rsid w:val="004F69F6"/>
    <w:rsid w:val="004F6A82"/>
    <w:rsid w:val="004F6B2E"/>
    <w:rsid w:val="004F795D"/>
    <w:rsid w:val="004F79BE"/>
    <w:rsid w:val="00500193"/>
    <w:rsid w:val="0050038B"/>
    <w:rsid w:val="00500711"/>
    <w:rsid w:val="00501569"/>
    <w:rsid w:val="00501829"/>
    <w:rsid w:val="0050250B"/>
    <w:rsid w:val="00502E6F"/>
    <w:rsid w:val="00502EFC"/>
    <w:rsid w:val="005033E3"/>
    <w:rsid w:val="00503DA2"/>
    <w:rsid w:val="00505300"/>
    <w:rsid w:val="00506958"/>
    <w:rsid w:val="00506A9E"/>
    <w:rsid w:val="00507774"/>
    <w:rsid w:val="005079AD"/>
    <w:rsid w:val="005101FF"/>
    <w:rsid w:val="005102E0"/>
    <w:rsid w:val="00511C7F"/>
    <w:rsid w:val="00511DE9"/>
    <w:rsid w:val="0051380C"/>
    <w:rsid w:val="00514F8D"/>
    <w:rsid w:val="005150D3"/>
    <w:rsid w:val="00515354"/>
    <w:rsid w:val="00515D0A"/>
    <w:rsid w:val="00515FE0"/>
    <w:rsid w:val="005176C1"/>
    <w:rsid w:val="00522044"/>
    <w:rsid w:val="00523BDD"/>
    <w:rsid w:val="00525635"/>
    <w:rsid w:val="005304B5"/>
    <w:rsid w:val="005318CA"/>
    <w:rsid w:val="0053274E"/>
    <w:rsid w:val="00533350"/>
    <w:rsid w:val="005339B5"/>
    <w:rsid w:val="005339DE"/>
    <w:rsid w:val="00533D78"/>
    <w:rsid w:val="00534553"/>
    <w:rsid w:val="00534B59"/>
    <w:rsid w:val="00537993"/>
    <w:rsid w:val="00541BD7"/>
    <w:rsid w:val="00543450"/>
    <w:rsid w:val="00544901"/>
    <w:rsid w:val="0054718F"/>
    <w:rsid w:val="005506C4"/>
    <w:rsid w:val="00550E7C"/>
    <w:rsid w:val="00554BB1"/>
    <w:rsid w:val="005550DB"/>
    <w:rsid w:val="0055633E"/>
    <w:rsid w:val="0055719F"/>
    <w:rsid w:val="00561324"/>
    <w:rsid w:val="00562300"/>
    <w:rsid w:val="00562890"/>
    <w:rsid w:val="00562C06"/>
    <w:rsid w:val="00562D9E"/>
    <w:rsid w:val="00563744"/>
    <w:rsid w:val="00564318"/>
    <w:rsid w:val="00564706"/>
    <w:rsid w:val="0056524D"/>
    <w:rsid w:val="00565854"/>
    <w:rsid w:val="00565D53"/>
    <w:rsid w:val="0056756C"/>
    <w:rsid w:val="00571424"/>
    <w:rsid w:val="00572298"/>
    <w:rsid w:val="00572762"/>
    <w:rsid w:val="00572A8C"/>
    <w:rsid w:val="00573382"/>
    <w:rsid w:val="005754EE"/>
    <w:rsid w:val="00575848"/>
    <w:rsid w:val="005763AB"/>
    <w:rsid w:val="005776C6"/>
    <w:rsid w:val="005803EA"/>
    <w:rsid w:val="00580ED4"/>
    <w:rsid w:val="0058160E"/>
    <w:rsid w:val="00582196"/>
    <w:rsid w:val="00582F58"/>
    <w:rsid w:val="005831F8"/>
    <w:rsid w:val="00584126"/>
    <w:rsid w:val="00584C0F"/>
    <w:rsid w:val="00584DF3"/>
    <w:rsid w:val="00584E5F"/>
    <w:rsid w:val="00586930"/>
    <w:rsid w:val="00586E83"/>
    <w:rsid w:val="00587196"/>
    <w:rsid w:val="005876C9"/>
    <w:rsid w:val="005922C3"/>
    <w:rsid w:val="0059244D"/>
    <w:rsid w:val="00592CE0"/>
    <w:rsid w:val="00594D7B"/>
    <w:rsid w:val="005951E2"/>
    <w:rsid w:val="00595960"/>
    <w:rsid w:val="00595B6A"/>
    <w:rsid w:val="00596486"/>
    <w:rsid w:val="005971E7"/>
    <w:rsid w:val="005A0190"/>
    <w:rsid w:val="005A06D1"/>
    <w:rsid w:val="005A24C7"/>
    <w:rsid w:val="005A26DF"/>
    <w:rsid w:val="005A2E9A"/>
    <w:rsid w:val="005A338C"/>
    <w:rsid w:val="005A4365"/>
    <w:rsid w:val="005A497B"/>
    <w:rsid w:val="005A6607"/>
    <w:rsid w:val="005A6EFE"/>
    <w:rsid w:val="005A72B2"/>
    <w:rsid w:val="005A7784"/>
    <w:rsid w:val="005B3F8C"/>
    <w:rsid w:val="005B500E"/>
    <w:rsid w:val="005B55E1"/>
    <w:rsid w:val="005B658C"/>
    <w:rsid w:val="005B67B7"/>
    <w:rsid w:val="005B6AE8"/>
    <w:rsid w:val="005B6CB9"/>
    <w:rsid w:val="005C0895"/>
    <w:rsid w:val="005C1F7C"/>
    <w:rsid w:val="005C4007"/>
    <w:rsid w:val="005C537F"/>
    <w:rsid w:val="005C5A86"/>
    <w:rsid w:val="005C5E23"/>
    <w:rsid w:val="005C7470"/>
    <w:rsid w:val="005C7814"/>
    <w:rsid w:val="005C792E"/>
    <w:rsid w:val="005C7A48"/>
    <w:rsid w:val="005D2147"/>
    <w:rsid w:val="005D2567"/>
    <w:rsid w:val="005D260F"/>
    <w:rsid w:val="005D35EA"/>
    <w:rsid w:val="005D39C1"/>
    <w:rsid w:val="005D49B6"/>
    <w:rsid w:val="005D544C"/>
    <w:rsid w:val="005D67CA"/>
    <w:rsid w:val="005D6975"/>
    <w:rsid w:val="005D7C71"/>
    <w:rsid w:val="005E01CE"/>
    <w:rsid w:val="005E24FA"/>
    <w:rsid w:val="005E3309"/>
    <w:rsid w:val="005E3B8F"/>
    <w:rsid w:val="005E48D5"/>
    <w:rsid w:val="005E53D7"/>
    <w:rsid w:val="005E5CEE"/>
    <w:rsid w:val="005E5DA6"/>
    <w:rsid w:val="005E6212"/>
    <w:rsid w:val="005E7EAD"/>
    <w:rsid w:val="005F0075"/>
    <w:rsid w:val="005F1F32"/>
    <w:rsid w:val="005F2FFB"/>
    <w:rsid w:val="005F4074"/>
    <w:rsid w:val="005F55CB"/>
    <w:rsid w:val="005F57CE"/>
    <w:rsid w:val="005F7E90"/>
    <w:rsid w:val="0060025A"/>
    <w:rsid w:val="006002E1"/>
    <w:rsid w:val="00602F5A"/>
    <w:rsid w:val="006039F9"/>
    <w:rsid w:val="00604ED5"/>
    <w:rsid w:val="00605070"/>
    <w:rsid w:val="00606D6C"/>
    <w:rsid w:val="0060789C"/>
    <w:rsid w:val="00607E84"/>
    <w:rsid w:val="0061123C"/>
    <w:rsid w:val="0061138A"/>
    <w:rsid w:val="006119F7"/>
    <w:rsid w:val="00611DF3"/>
    <w:rsid w:val="00613AFB"/>
    <w:rsid w:val="00614BA1"/>
    <w:rsid w:val="00614DA6"/>
    <w:rsid w:val="00614EE4"/>
    <w:rsid w:val="00615750"/>
    <w:rsid w:val="006162EE"/>
    <w:rsid w:val="0062013D"/>
    <w:rsid w:val="00624881"/>
    <w:rsid w:val="00625170"/>
    <w:rsid w:val="00625288"/>
    <w:rsid w:val="00625F6F"/>
    <w:rsid w:val="00626976"/>
    <w:rsid w:val="00626BB8"/>
    <w:rsid w:val="006302C2"/>
    <w:rsid w:val="0063052D"/>
    <w:rsid w:val="00630CE1"/>
    <w:rsid w:val="00632346"/>
    <w:rsid w:val="006329AB"/>
    <w:rsid w:val="00632A76"/>
    <w:rsid w:val="00632EED"/>
    <w:rsid w:val="00633038"/>
    <w:rsid w:val="006347FA"/>
    <w:rsid w:val="00634925"/>
    <w:rsid w:val="0063617B"/>
    <w:rsid w:val="006377BD"/>
    <w:rsid w:val="00640AD9"/>
    <w:rsid w:val="006416C2"/>
    <w:rsid w:val="00641A49"/>
    <w:rsid w:val="00642DBD"/>
    <w:rsid w:val="006436BD"/>
    <w:rsid w:val="00646882"/>
    <w:rsid w:val="00646BFF"/>
    <w:rsid w:val="00647BB5"/>
    <w:rsid w:val="00650D73"/>
    <w:rsid w:val="0065167F"/>
    <w:rsid w:val="00652A28"/>
    <w:rsid w:val="006532F6"/>
    <w:rsid w:val="00654F65"/>
    <w:rsid w:val="00656924"/>
    <w:rsid w:val="0066002F"/>
    <w:rsid w:val="00660B20"/>
    <w:rsid w:val="00660C56"/>
    <w:rsid w:val="00660DB3"/>
    <w:rsid w:val="0066103E"/>
    <w:rsid w:val="0066235C"/>
    <w:rsid w:val="006625F5"/>
    <w:rsid w:val="00662D26"/>
    <w:rsid w:val="00662FEC"/>
    <w:rsid w:val="006648E2"/>
    <w:rsid w:val="00664C02"/>
    <w:rsid w:val="00665D3D"/>
    <w:rsid w:val="00667371"/>
    <w:rsid w:val="00667ED1"/>
    <w:rsid w:val="00671731"/>
    <w:rsid w:val="00671C88"/>
    <w:rsid w:val="00671E93"/>
    <w:rsid w:val="00672422"/>
    <w:rsid w:val="0067432B"/>
    <w:rsid w:val="006759C0"/>
    <w:rsid w:val="00675B6E"/>
    <w:rsid w:val="006767DA"/>
    <w:rsid w:val="00676B9E"/>
    <w:rsid w:val="00676EEE"/>
    <w:rsid w:val="00680B7B"/>
    <w:rsid w:val="00681E79"/>
    <w:rsid w:val="00682B17"/>
    <w:rsid w:val="00683065"/>
    <w:rsid w:val="006830FB"/>
    <w:rsid w:val="00683146"/>
    <w:rsid w:val="00683151"/>
    <w:rsid w:val="0068387D"/>
    <w:rsid w:val="006860FC"/>
    <w:rsid w:val="00686A6C"/>
    <w:rsid w:val="00687459"/>
    <w:rsid w:val="00687E3E"/>
    <w:rsid w:val="00687F9D"/>
    <w:rsid w:val="00690882"/>
    <w:rsid w:val="00691367"/>
    <w:rsid w:val="0069250D"/>
    <w:rsid w:val="00693847"/>
    <w:rsid w:val="00693EB0"/>
    <w:rsid w:val="00694201"/>
    <w:rsid w:val="00694261"/>
    <w:rsid w:val="006942F4"/>
    <w:rsid w:val="00695F7D"/>
    <w:rsid w:val="00696F00"/>
    <w:rsid w:val="00697FCF"/>
    <w:rsid w:val="006A259A"/>
    <w:rsid w:val="006A2B19"/>
    <w:rsid w:val="006A3036"/>
    <w:rsid w:val="006A31D6"/>
    <w:rsid w:val="006A3C20"/>
    <w:rsid w:val="006A530C"/>
    <w:rsid w:val="006B47B1"/>
    <w:rsid w:val="006B48E5"/>
    <w:rsid w:val="006B5F97"/>
    <w:rsid w:val="006B664A"/>
    <w:rsid w:val="006B789C"/>
    <w:rsid w:val="006C0EC2"/>
    <w:rsid w:val="006C11E4"/>
    <w:rsid w:val="006C1952"/>
    <w:rsid w:val="006C1FE6"/>
    <w:rsid w:val="006C25AB"/>
    <w:rsid w:val="006C3BFE"/>
    <w:rsid w:val="006C3E37"/>
    <w:rsid w:val="006C46D7"/>
    <w:rsid w:val="006C47ED"/>
    <w:rsid w:val="006C4F70"/>
    <w:rsid w:val="006C67E9"/>
    <w:rsid w:val="006D085C"/>
    <w:rsid w:val="006D0AA5"/>
    <w:rsid w:val="006D0E0F"/>
    <w:rsid w:val="006D32FD"/>
    <w:rsid w:val="006D38DE"/>
    <w:rsid w:val="006D47E9"/>
    <w:rsid w:val="006D5C99"/>
    <w:rsid w:val="006D690D"/>
    <w:rsid w:val="006D6FEA"/>
    <w:rsid w:val="006D73FC"/>
    <w:rsid w:val="006E0267"/>
    <w:rsid w:val="006E03E6"/>
    <w:rsid w:val="006E069A"/>
    <w:rsid w:val="006E0AFA"/>
    <w:rsid w:val="006E0BEF"/>
    <w:rsid w:val="006E15B1"/>
    <w:rsid w:val="006E19CC"/>
    <w:rsid w:val="006E393A"/>
    <w:rsid w:val="006E4921"/>
    <w:rsid w:val="006E5223"/>
    <w:rsid w:val="006E6D4C"/>
    <w:rsid w:val="006E7550"/>
    <w:rsid w:val="006F051D"/>
    <w:rsid w:val="006F18C3"/>
    <w:rsid w:val="006F2CE0"/>
    <w:rsid w:val="006F666F"/>
    <w:rsid w:val="006F74B3"/>
    <w:rsid w:val="006F7AAB"/>
    <w:rsid w:val="006F7B60"/>
    <w:rsid w:val="00700B3E"/>
    <w:rsid w:val="00702571"/>
    <w:rsid w:val="00703552"/>
    <w:rsid w:val="007047EE"/>
    <w:rsid w:val="007050ED"/>
    <w:rsid w:val="00705734"/>
    <w:rsid w:val="007067B1"/>
    <w:rsid w:val="00710BE3"/>
    <w:rsid w:val="00711887"/>
    <w:rsid w:val="00712362"/>
    <w:rsid w:val="007128EE"/>
    <w:rsid w:val="00715291"/>
    <w:rsid w:val="00715858"/>
    <w:rsid w:val="00715D24"/>
    <w:rsid w:val="00716E1C"/>
    <w:rsid w:val="00720374"/>
    <w:rsid w:val="007209D2"/>
    <w:rsid w:val="007212A8"/>
    <w:rsid w:val="00721C42"/>
    <w:rsid w:val="00721F7A"/>
    <w:rsid w:val="007225E6"/>
    <w:rsid w:val="00723995"/>
    <w:rsid w:val="007248D4"/>
    <w:rsid w:val="00724979"/>
    <w:rsid w:val="00725EB3"/>
    <w:rsid w:val="0072658E"/>
    <w:rsid w:val="0072715D"/>
    <w:rsid w:val="00730494"/>
    <w:rsid w:val="0073067D"/>
    <w:rsid w:val="0073143A"/>
    <w:rsid w:val="0073280E"/>
    <w:rsid w:val="0073306B"/>
    <w:rsid w:val="00733948"/>
    <w:rsid w:val="00735AB1"/>
    <w:rsid w:val="00737739"/>
    <w:rsid w:val="00737EBB"/>
    <w:rsid w:val="00740B5B"/>
    <w:rsid w:val="00742AF5"/>
    <w:rsid w:val="00742FC8"/>
    <w:rsid w:val="00744103"/>
    <w:rsid w:val="007443F3"/>
    <w:rsid w:val="0074667C"/>
    <w:rsid w:val="007476E3"/>
    <w:rsid w:val="00751A02"/>
    <w:rsid w:val="007534F4"/>
    <w:rsid w:val="00753660"/>
    <w:rsid w:val="00753EF9"/>
    <w:rsid w:val="00753F46"/>
    <w:rsid w:val="007540B3"/>
    <w:rsid w:val="007542E5"/>
    <w:rsid w:val="0075672C"/>
    <w:rsid w:val="00757677"/>
    <w:rsid w:val="00757A03"/>
    <w:rsid w:val="00757C26"/>
    <w:rsid w:val="007603A3"/>
    <w:rsid w:val="00762495"/>
    <w:rsid w:val="00762B22"/>
    <w:rsid w:val="007642F3"/>
    <w:rsid w:val="00764546"/>
    <w:rsid w:val="0076477E"/>
    <w:rsid w:val="007655AA"/>
    <w:rsid w:val="007657F4"/>
    <w:rsid w:val="007659C4"/>
    <w:rsid w:val="00765AA3"/>
    <w:rsid w:val="0076647A"/>
    <w:rsid w:val="007675BB"/>
    <w:rsid w:val="00767B89"/>
    <w:rsid w:val="00767D38"/>
    <w:rsid w:val="0077254A"/>
    <w:rsid w:val="00773E4F"/>
    <w:rsid w:val="00774990"/>
    <w:rsid w:val="00775137"/>
    <w:rsid w:val="007766FF"/>
    <w:rsid w:val="00776C48"/>
    <w:rsid w:val="00777A57"/>
    <w:rsid w:val="007803F2"/>
    <w:rsid w:val="00780813"/>
    <w:rsid w:val="00781574"/>
    <w:rsid w:val="0078534C"/>
    <w:rsid w:val="0078543A"/>
    <w:rsid w:val="007872C4"/>
    <w:rsid w:val="00792214"/>
    <w:rsid w:val="00792D5C"/>
    <w:rsid w:val="00794217"/>
    <w:rsid w:val="0079623C"/>
    <w:rsid w:val="00796BE0"/>
    <w:rsid w:val="00797843"/>
    <w:rsid w:val="00797DAC"/>
    <w:rsid w:val="007A0285"/>
    <w:rsid w:val="007A030C"/>
    <w:rsid w:val="007A038C"/>
    <w:rsid w:val="007A0960"/>
    <w:rsid w:val="007A0C3F"/>
    <w:rsid w:val="007A179A"/>
    <w:rsid w:val="007A1F90"/>
    <w:rsid w:val="007A4567"/>
    <w:rsid w:val="007A46D8"/>
    <w:rsid w:val="007A49E8"/>
    <w:rsid w:val="007A4CBA"/>
    <w:rsid w:val="007A6C28"/>
    <w:rsid w:val="007A79CC"/>
    <w:rsid w:val="007B18E6"/>
    <w:rsid w:val="007B1908"/>
    <w:rsid w:val="007B314D"/>
    <w:rsid w:val="007B4659"/>
    <w:rsid w:val="007B4CB0"/>
    <w:rsid w:val="007C1F5D"/>
    <w:rsid w:val="007C4FBE"/>
    <w:rsid w:val="007C5818"/>
    <w:rsid w:val="007C625C"/>
    <w:rsid w:val="007C6939"/>
    <w:rsid w:val="007C6ED1"/>
    <w:rsid w:val="007C7EA7"/>
    <w:rsid w:val="007D1DC4"/>
    <w:rsid w:val="007D33A1"/>
    <w:rsid w:val="007D4F6B"/>
    <w:rsid w:val="007D55BA"/>
    <w:rsid w:val="007D5A44"/>
    <w:rsid w:val="007D639F"/>
    <w:rsid w:val="007D6D75"/>
    <w:rsid w:val="007D7185"/>
    <w:rsid w:val="007E10C8"/>
    <w:rsid w:val="007E2CA0"/>
    <w:rsid w:val="007E407B"/>
    <w:rsid w:val="007E4F7A"/>
    <w:rsid w:val="007E673B"/>
    <w:rsid w:val="007E7AED"/>
    <w:rsid w:val="007F117B"/>
    <w:rsid w:val="007F15E3"/>
    <w:rsid w:val="007F1E20"/>
    <w:rsid w:val="007F2063"/>
    <w:rsid w:val="007F2D1C"/>
    <w:rsid w:val="007F36C4"/>
    <w:rsid w:val="007F50CB"/>
    <w:rsid w:val="007F52E0"/>
    <w:rsid w:val="007F57BE"/>
    <w:rsid w:val="007F6A50"/>
    <w:rsid w:val="0081112B"/>
    <w:rsid w:val="0081122C"/>
    <w:rsid w:val="00811295"/>
    <w:rsid w:val="00812691"/>
    <w:rsid w:val="008126AB"/>
    <w:rsid w:val="00812A7E"/>
    <w:rsid w:val="00812CEA"/>
    <w:rsid w:val="0081303C"/>
    <w:rsid w:val="008137B6"/>
    <w:rsid w:val="00814FCA"/>
    <w:rsid w:val="00817254"/>
    <w:rsid w:val="008173E5"/>
    <w:rsid w:val="0081753F"/>
    <w:rsid w:val="008177E6"/>
    <w:rsid w:val="008211F1"/>
    <w:rsid w:val="008214CC"/>
    <w:rsid w:val="0082480C"/>
    <w:rsid w:val="008259C8"/>
    <w:rsid w:val="00825E44"/>
    <w:rsid w:val="008272CB"/>
    <w:rsid w:val="008273AF"/>
    <w:rsid w:val="008277DE"/>
    <w:rsid w:val="00827EA0"/>
    <w:rsid w:val="008300DC"/>
    <w:rsid w:val="00830580"/>
    <w:rsid w:val="00830A26"/>
    <w:rsid w:val="00830F6C"/>
    <w:rsid w:val="008317B1"/>
    <w:rsid w:val="00831B95"/>
    <w:rsid w:val="00831F71"/>
    <w:rsid w:val="008364B1"/>
    <w:rsid w:val="00836DFB"/>
    <w:rsid w:val="0083741A"/>
    <w:rsid w:val="00837DD2"/>
    <w:rsid w:val="00837F8E"/>
    <w:rsid w:val="0084006E"/>
    <w:rsid w:val="00840909"/>
    <w:rsid w:val="008411AF"/>
    <w:rsid w:val="008430ED"/>
    <w:rsid w:val="00843CB6"/>
    <w:rsid w:val="008453D7"/>
    <w:rsid w:val="0084565A"/>
    <w:rsid w:val="00847BC6"/>
    <w:rsid w:val="008516CE"/>
    <w:rsid w:val="0085194D"/>
    <w:rsid w:val="0085203E"/>
    <w:rsid w:val="00853F9F"/>
    <w:rsid w:val="00854D7A"/>
    <w:rsid w:val="008559BD"/>
    <w:rsid w:val="008606AE"/>
    <w:rsid w:val="00860CFD"/>
    <w:rsid w:val="008615D8"/>
    <w:rsid w:val="008629C0"/>
    <w:rsid w:val="00862A40"/>
    <w:rsid w:val="008630F7"/>
    <w:rsid w:val="008639C3"/>
    <w:rsid w:val="00863C7B"/>
    <w:rsid w:val="0086506A"/>
    <w:rsid w:val="00865249"/>
    <w:rsid w:val="00865CE4"/>
    <w:rsid w:val="00866100"/>
    <w:rsid w:val="008662E1"/>
    <w:rsid w:val="00866498"/>
    <w:rsid w:val="008665BC"/>
    <w:rsid w:val="00867E75"/>
    <w:rsid w:val="008708AD"/>
    <w:rsid w:val="008719A1"/>
    <w:rsid w:val="00872761"/>
    <w:rsid w:val="00872832"/>
    <w:rsid w:val="00873CE1"/>
    <w:rsid w:val="008756D2"/>
    <w:rsid w:val="0087626B"/>
    <w:rsid w:val="00876798"/>
    <w:rsid w:val="00876875"/>
    <w:rsid w:val="00876BD1"/>
    <w:rsid w:val="00876E8F"/>
    <w:rsid w:val="00876FDC"/>
    <w:rsid w:val="008771CF"/>
    <w:rsid w:val="0087747B"/>
    <w:rsid w:val="00877C02"/>
    <w:rsid w:val="00881360"/>
    <w:rsid w:val="00882DA1"/>
    <w:rsid w:val="008832E4"/>
    <w:rsid w:val="00883AE9"/>
    <w:rsid w:val="00883E2B"/>
    <w:rsid w:val="008854C8"/>
    <w:rsid w:val="008858CF"/>
    <w:rsid w:val="00886605"/>
    <w:rsid w:val="00886E09"/>
    <w:rsid w:val="00890013"/>
    <w:rsid w:val="00890076"/>
    <w:rsid w:val="00892349"/>
    <w:rsid w:val="0089324E"/>
    <w:rsid w:val="0089374B"/>
    <w:rsid w:val="00893D4C"/>
    <w:rsid w:val="00895AE6"/>
    <w:rsid w:val="00896C1D"/>
    <w:rsid w:val="00897036"/>
    <w:rsid w:val="00897E1A"/>
    <w:rsid w:val="008A074A"/>
    <w:rsid w:val="008A138A"/>
    <w:rsid w:val="008A18C5"/>
    <w:rsid w:val="008A196B"/>
    <w:rsid w:val="008A2352"/>
    <w:rsid w:val="008A3901"/>
    <w:rsid w:val="008A4A98"/>
    <w:rsid w:val="008A6785"/>
    <w:rsid w:val="008B095E"/>
    <w:rsid w:val="008B13B5"/>
    <w:rsid w:val="008B2D1C"/>
    <w:rsid w:val="008B4065"/>
    <w:rsid w:val="008B523A"/>
    <w:rsid w:val="008B5756"/>
    <w:rsid w:val="008B7D21"/>
    <w:rsid w:val="008B7D7B"/>
    <w:rsid w:val="008B7EF7"/>
    <w:rsid w:val="008C02C2"/>
    <w:rsid w:val="008C2373"/>
    <w:rsid w:val="008C239A"/>
    <w:rsid w:val="008C588B"/>
    <w:rsid w:val="008C64BA"/>
    <w:rsid w:val="008D00A1"/>
    <w:rsid w:val="008D0568"/>
    <w:rsid w:val="008D0774"/>
    <w:rsid w:val="008D107F"/>
    <w:rsid w:val="008D1260"/>
    <w:rsid w:val="008D13C5"/>
    <w:rsid w:val="008D17E8"/>
    <w:rsid w:val="008D2CC7"/>
    <w:rsid w:val="008D5BDF"/>
    <w:rsid w:val="008D624F"/>
    <w:rsid w:val="008E0359"/>
    <w:rsid w:val="008E0497"/>
    <w:rsid w:val="008E0DE3"/>
    <w:rsid w:val="008E12F3"/>
    <w:rsid w:val="008E3051"/>
    <w:rsid w:val="008E551E"/>
    <w:rsid w:val="008E70E0"/>
    <w:rsid w:val="008F0075"/>
    <w:rsid w:val="008F1D8A"/>
    <w:rsid w:val="008F2373"/>
    <w:rsid w:val="008F3758"/>
    <w:rsid w:val="008F4F28"/>
    <w:rsid w:val="008F5906"/>
    <w:rsid w:val="008F67C8"/>
    <w:rsid w:val="008F7032"/>
    <w:rsid w:val="0090017E"/>
    <w:rsid w:val="00905FB5"/>
    <w:rsid w:val="00906858"/>
    <w:rsid w:val="00907E7B"/>
    <w:rsid w:val="00911A4D"/>
    <w:rsid w:val="009138F0"/>
    <w:rsid w:val="00914CDE"/>
    <w:rsid w:val="00915AE7"/>
    <w:rsid w:val="0091662C"/>
    <w:rsid w:val="00917506"/>
    <w:rsid w:val="00921385"/>
    <w:rsid w:val="00921A7A"/>
    <w:rsid w:val="00923CDB"/>
    <w:rsid w:val="00923F90"/>
    <w:rsid w:val="00924607"/>
    <w:rsid w:val="0092462D"/>
    <w:rsid w:val="00924717"/>
    <w:rsid w:val="00924917"/>
    <w:rsid w:val="00924EE5"/>
    <w:rsid w:val="00925CE4"/>
    <w:rsid w:val="00926415"/>
    <w:rsid w:val="00926807"/>
    <w:rsid w:val="00931176"/>
    <w:rsid w:val="009320AC"/>
    <w:rsid w:val="009323AC"/>
    <w:rsid w:val="009324F0"/>
    <w:rsid w:val="0093295E"/>
    <w:rsid w:val="00932B96"/>
    <w:rsid w:val="00933EB0"/>
    <w:rsid w:val="0093634D"/>
    <w:rsid w:val="00936504"/>
    <w:rsid w:val="00936AFF"/>
    <w:rsid w:val="00936EFB"/>
    <w:rsid w:val="009379AA"/>
    <w:rsid w:val="00940233"/>
    <w:rsid w:val="0094154E"/>
    <w:rsid w:val="00941A54"/>
    <w:rsid w:val="009425D7"/>
    <w:rsid w:val="00942A19"/>
    <w:rsid w:val="00943543"/>
    <w:rsid w:val="0094359D"/>
    <w:rsid w:val="00945866"/>
    <w:rsid w:val="00945A5E"/>
    <w:rsid w:val="00945F26"/>
    <w:rsid w:val="00946B3A"/>
    <w:rsid w:val="00947845"/>
    <w:rsid w:val="00950A28"/>
    <w:rsid w:val="00951FB5"/>
    <w:rsid w:val="009540B1"/>
    <w:rsid w:val="00954619"/>
    <w:rsid w:val="00954A13"/>
    <w:rsid w:val="009557F0"/>
    <w:rsid w:val="00955D45"/>
    <w:rsid w:val="00956EC2"/>
    <w:rsid w:val="009606A0"/>
    <w:rsid w:val="00960709"/>
    <w:rsid w:val="009609C1"/>
    <w:rsid w:val="009624F4"/>
    <w:rsid w:val="00962833"/>
    <w:rsid w:val="009641F3"/>
    <w:rsid w:val="00965621"/>
    <w:rsid w:val="00965662"/>
    <w:rsid w:val="00966F27"/>
    <w:rsid w:val="009672D3"/>
    <w:rsid w:val="00970004"/>
    <w:rsid w:val="00970551"/>
    <w:rsid w:val="00971D84"/>
    <w:rsid w:val="00972384"/>
    <w:rsid w:val="00973B17"/>
    <w:rsid w:val="00973D3E"/>
    <w:rsid w:val="00974867"/>
    <w:rsid w:val="009764A9"/>
    <w:rsid w:val="009764E0"/>
    <w:rsid w:val="009765DF"/>
    <w:rsid w:val="00977F34"/>
    <w:rsid w:val="00977F5C"/>
    <w:rsid w:val="009801CC"/>
    <w:rsid w:val="00981AB2"/>
    <w:rsid w:val="009828D8"/>
    <w:rsid w:val="00984290"/>
    <w:rsid w:val="0098526B"/>
    <w:rsid w:val="00985D90"/>
    <w:rsid w:val="00985E26"/>
    <w:rsid w:val="00985F06"/>
    <w:rsid w:val="00986866"/>
    <w:rsid w:val="00987186"/>
    <w:rsid w:val="009872B3"/>
    <w:rsid w:val="00990599"/>
    <w:rsid w:val="0099177E"/>
    <w:rsid w:val="00992582"/>
    <w:rsid w:val="00992B70"/>
    <w:rsid w:val="00992F09"/>
    <w:rsid w:val="00993641"/>
    <w:rsid w:val="009945D8"/>
    <w:rsid w:val="009954BA"/>
    <w:rsid w:val="0099579A"/>
    <w:rsid w:val="00995835"/>
    <w:rsid w:val="00995B24"/>
    <w:rsid w:val="00995EA5"/>
    <w:rsid w:val="009968A8"/>
    <w:rsid w:val="00996C96"/>
    <w:rsid w:val="009A0327"/>
    <w:rsid w:val="009A0D74"/>
    <w:rsid w:val="009A0DC8"/>
    <w:rsid w:val="009A1920"/>
    <w:rsid w:val="009A25F3"/>
    <w:rsid w:val="009A29E8"/>
    <w:rsid w:val="009A39DB"/>
    <w:rsid w:val="009A52D7"/>
    <w:rsid w:val="009B0493"/>
    <w:rsid w:val="009B1615"/>
    <w:rsid w:val="009B25D9"/>
    <w:rsid w:val="009B2BB4"/>
    <w:rsid w:val="009B4696"/>
    <w:rsid w:val="009B4A1F"/>
    <w:rsid w:val="009B5474"/>
    <w:rsid w:val="009B601E"/>
    <w:rsid w:val="009B6DBB"/>
    <w:rsid w:val="009B72FD"/>
    <w:rsid w:val="009B73FD"/>
    <w:rsid w:val="009B7A15"/>
    <w:rsid w:val="009C0F14"/>
    <w:rsid w:val="009C18FA"/>
    <w:rsid w:val="009C28F1"/>
    <w:rsid w:val="009C2DF7"/>
    <w:rsid w:val="009C2EF7"/>
    <w:rsid w:val="009C30B3"/>
    <w:rsid w:val="009C4641"/>
    <w:rsid w:val="009C5056"/>
    <w:rsid w:val="009C5C5E"/>
    <w:rsid w:val="009C6DD3"/>
    <w:rsid w:val="009C72A3"/>
    <w:rsid w:val="009D1A23"/>
    <w:rsid w:val="009D3756"/>
    <w:rsid w:val="009D3BDB"/>
    <w:rsid w:val="009D4111"/>
    <w:rsid w:val="009D55C9"/>
    <w:rsid w:val="009D74C3"/>
    <w:rsid w:val="009E13DA"/>
    <w:rsid w:val="009E29C4"/>
    <w:rsid w:val="009E32CB"/>
    <w:rsid w:val="009E36B3"/>
    <w:rsid w:val="009E4DFA"/>
    <w:rsid w:val="009E520E"/>
    <w:rsid w:val="009E53F0"/>
    <w:rsid w:val="009E5C13"/>
    <w:rsid w:val="009E5F16"/>
    <w:rsid w:val="009E6765"/>
    <w:rsid w:val="009E6C7B"/>
    <w:rsid w:val="009F0390"/>
    <w:rsid w:val="009F040B"/>
    <w:rsid w:val="009F1404"/>
    <w:rsid w:val="009F3329"/>
    <w:rsid w:val="009F3C36"/>
    <w:rsid w:val="009F3F10"/>
    <w:rsid w:val="009F7F12"/>
    <w:rsid w:val="00A00640"/>
    <w:rsid w:val="00A0171D"/>
    <w:rsid w:val="00A024F2"/>
    <w:rsid w:val="00A0311A"/>
    <w:rsid w:val="00A03D01"/>
    <w:rsid w:val="00A04082"/>
    <w:rsid w:val="00A04347"/>
    <w:rsid w:val="00A045C1"/>
    <w:rsid w:val="00A047CA"/>
    <w:rsid w:val="00A05253"/>
    <w:rsid w:val="00A0739A"/>
    <w:rsid w:val="00A073A9"/>
    <w:rsid w:val="00A07F14"/>
    <w:rsid w:val="00A110AC"/>
    <w:rsid w:val="00A11342"/>
    <w:rsid w:val="00A11A82"/>
    <w:rsid w:val="00A11BB7"/>
    <w:rsid w:val="00A127E2"/>
    <w:rsid w:val="00A12EFD"/>
    <w:rsid w:val="00A13642"/>
    <w:rsid w:val="00A14174"/>
    <w:rsid w:val="00A149C6"/>
    <w:rsid w:val="00A1539B"/>
    <w:rsid w:val="00A17767"/>
    <w:rsid w:val="00A214B8"/>
    <w:rsid w:val="00A22706"/>
    <w:rsid w:val="00A22878"/>
    <w:rsid w:val="00A2365C"/>
    <w:rsid w:val="00A24D70"/>
    <w:rsid w:val="00A26575"/>
    <w:rsid w:val="00A26878"/>
    <w:rsid w:val="00A2692B"/>
    <w:rsid w:val="00A270E4"/>
    <w:rsid w:val="00A271A8"/>
    <w:rsid w:val="00A27CBA"/>
    <w:rsid w:val="00A306A2"/>
    <w:rsid w:val="00A30D56"/>
    <w:rsid w:val="00A371AE"/>
    <w:rsid w:val="00A37AAD"/>
    <w:rsid w:val="00A401EF"/>
    <w:rsid w:val="00A40CE6"/>
    <w:rsid w:val="00A42A0C"/>
    <w:rsid w:val="00A42C55"/>
    <w:rsid w:val="00A4383E"/>
    <w:rsid w:val="00A443CB"/>
    <w:rsid w:val="00A44D6C"/>
    <w:rsid w:val="00A46D44"/>
    <w:rsid w:val="00A471E1"/>
    <w:rsid w:val="00A479E6"/>
    <w:rsid w:val="00A50DCF"/>
    <w:rsid w:val="00A51600"/>
    <w:rsid w:val="00A535D2"/>
    <w:rsid w:val="00A55539"/>
    <w:rsid w:val="00A571E8"/>
    <w:rsid w:val="00A6075E"/>
    <w:rsid w:val="00A62E97"/>
    <w:rsid w:val="00A6536E"/>
    <w:rsid w:val="00A65545"/>
    <w:rsid w:val="00A655D5"/>
    <w:rsid w:val="00A67300"/>
    <w:rsid w:val="00A70222"/>
    <w:rsid w:val="00A710A3"/>
    <w:rsid w:val="00A722A4"/>
    <w:rsid w:val="00A723DF"/>
    <w:rsid w:val="00A7321C"/>
    <w:rsid w:val="00A73B3C"/>
    <w:rsid w:val="00A73F65"/>
    <w:rsid w:val="00A7596A"/>
    <w:rsid w:val="00A75BD2"/>
    <w:rsid w:val="00A82B10"/>
    <w:rsid w:val="00A83015"/>
    <w:rsid w:val="00A832C4"/>
    <w:rsid w:val="00A8386F"/>
    <w:rsid w:val="00A84B67"/>
    <w:rsid w:val="00A84EB1"/>
    <w:rsid w:val="00A87EA1"/>
    <w:rsid w:val="00A90025"/>
    <w:rsid w:val="00A908B0"/>
    <w:rsid w:val="00A91A10"/>
    <w:rsid w:val="00A922CD"/>
    <w:rsid w:val="00A93151"/>
    <w:rsid w:val="00A93874"/>
    <w:rsid w:val="00A93EE8"/>
    <w:rsid w:val="00A9464E"/>
    <w:rsid w:val="00A95BF7"/>
    <w:rsid w:val="00A95C5C"/>
    <w:rsid w:val="00A9625C"/>
    <w:rsid w:val="00A97577"/>
    <w:rsid w:val="00AA0D08"/>
    <w:rsid w:val="00AA11E6"/>
    <w:rsid w:val="00AA1984"/>
    <w:rsid w:val="00AA2025"/>
    <w:rsid w:val="00AA2215"/>
    <w:rsid w:val="00AA23CF"/>
    <w:rsid w:val="00AA3C52"/>
    <w:rsid w:val="00AA4B0D"/>
    <w:rsid w:val="00AA58F9"/>
    <w:rsid w:val="00AA6530"/>
    <w:rsid w:val="00AB0026"/>
    <w:rsid w:val="00AB0977"/>
    <w:rsid w:val="00AB13F8"/>
    <w:rsid w:val="00AB2308"/>
    <w:rsid w:val="00AB2E64"/>
    <w:rsid w:val="00AB397D"/>
    <w:rsid w:val="00AB3E9E"/>
    <w:rsid w:val="00AB4C1C"/>
    <w:rsid w:val="00AB4CDA"/>
    <w:rsid w:val="00AB6563"/>
    <w:rsid w:val="00AB6649"/>
    <w:rsid w:val="00AB67E0"/>
    <w:rsid w:val="00AB72E8"/>
    <w:rsid w:val="00AB74B6"/>
    <w:rsid w:val="00AB7BEB"/>
    <w:rsid w:val="00AC049B"/>
    <w:rsid w:val="00AC07A3"/>
    <w:rsid w:val="00AC571B"/>
    <w:rsid w:val="00AC6E13"/>
    <w:rsid w:val="00AC6EAF"/>
    <w:rsid w:val="00AC74BA"/>
    <w:rsid w:val="00AD1DF0"/>
    <w:rsid w:val="00AD2F77"/>
    <w:rsid w:val="00AD3DDC"/>
    <w:rsid w:val="00AD4E71"/>
    <w:rsid w:val="00AD6A77"/>
    <w:rsid w:val="00AD7BE7"/>
    <w:rsid w:val="00AE149A"/>
    <w:rsid w:val="00AE3536"/>
    <w:rsid w:val="00AE3D05"/>
    <w:rsid w:val="00AE43C4"/>
    <w:rsid w:val="00AE47BE"/>
    <w:rsid w:val="00AE4C9F"/>
    <w:rsid w:val="00AE5807"/>
    <w:rsid w:val="00AF0549"/>
    <w:rsid w:val="00AF1BE7"/>
    <w:rsid w:val="00AF1ED5"/>
    <w:rsid w:val="00AF20C1"/>
    <w:rsid w:val="00AF2CA0"/>
    <w:rsid w:val="00AF6178"/>
    <w:rsid w:val="00AF617D"/>
    <w:rsid w:val="00AF6185"/>
    <w:rsid w:val="00AF7D10"/>
    <w:rsid w:val="00B00087"/>
    <w:rsid w:val="00B00E80"/>
    <w:rsid w:val="00B00F3F"/>
    <w:rsid w:val="00B01A70"/>
    <w:rsid w:val="00B03389"/>
    <w:rsid w:val="00B038DA"/>
    <w:rsid w:val="00B042B1"/>
    <w:rsid w:val="00B060B6"/>
    <w:rsid w:val="00B06DA5"/>
    <w:rsid w:val="00B1051A"/>
    <w:rsid w:val="00B10573"/>
    <w:rsid w:val="00B115B6"/>
    <w:rsid w:val="00B14262"/>
    <w:rsid w:val="00B143AC"/>
    <w:rsid w:val="00B144B1"/>
    <w:rsid w:val="00B15405"/>
    <w:rsid w:val="00B15FFC"/>
    <w:rsid w:val="00B161DA"/>
    <w:rsid w:val="00B17199"/>
    <w:rsid w:val="00B210FA"/>
    <w:rsid w:val="00B223FA"/>
    <w:rsid w:val="00B227BB"/>
    <w:rsid w:val="00B22A49"/>
    <w:rsid w:val="00B2340E"/>
    <w:rsid w:val="00B244CC"/>
    <w:rsid w:val="00B2467C"/>
    <w:rsid w:val="00B24700"/>
    <w:rsid w:val="00B24CE9"/>
    <w:rsid w:val="00B2587E"/>
    <w:rsid w:val="00B25D03"/>
    <w:rsid w:val="00B264EA"/>
    <w:rsid w:val="00B27930"/>
    <w:rsid w:val="00B27DD2"/>
    <w:rsid w:val="00B27DD8"/>
    <w:rsid w:val="00B300FF"/>
    <w:rsid w:val="00B308A5"/>
    <w:rsid w:val="00B322C9"/>
    <w:rsid w:val="00B32A34"/>
    <w:rsid w:val="00B32C3C"/>
    <w:rsid w:val="00B32E31"/>
    <w:rsid w:val="00B33EF8"/>
    <w:rsid w:val="00B371DC"/>
    <w:rsid w:val="00B4032F"/>
    <w:rsid w:val="00B41017"/>
    <w:rsid w:val="00B4129E"/>
    <w:rsid w:val="00B42021"/>
    <w:rsid w:val="00B42BA5"/>
    <w:rsid w:val="00B42D26"/>
    <w:rsid w:val="00B4347E"/>
    <w:rsid w:val="00B43AEC"/>
    <w:rsid w:val="00B4594E"/>
    <w:rsid w:val="00B477B2"/>
    <w:rsid w:val="00B50515"/>
    <w:rsid w:val="00B50ACC"/>
    <w:rsid w:val="00B50FA4"/>
    <w:rsid w:val="00B51CD2"/>
    <w:rsid w:val="00B541F5"/>
    <w:rsid w:val="00B55AFF"/>
    <w:rsid w:val="00B56D15"/>
    <w:rsid w:val="00B57BF0"/>
    <w:rsid w:val="00B60885"/>
    <w:rsid w:val="00B60A50"/>
    <w:rsid w:val="00B64474"/>
    <w:rsid w:val="00B65034"/>
    <w:rsid w:val="00B65D4C"/>
    <w:rsid w:val="00B6696C"/>
    <w:rsid w:val="00B66D0C"/>
    <w:rsid w:val="00B66D69"/>
    <w:rsid w:val="00B67024"/>
    <w:rsid w:val="00B67AE1"/>
    <w:rsid w:val="00B7025E"/>
    <w:rsid w:val="00B702A8"/>
    <w:rsid w:val="00B7238C"/>
    <w:rsid w:val="00B725D5"/>
    <w:rsid w:val="00B729B9"/>
    <w:rsid w:val="00B72EFE"/>
    <w:rsid w:val="00B73FA7"/>
    <w:rsid w:val="00B75D47"/>
    <w:rsid w:val="00B75FEB"/>
    <w:rsid w:val="00B76655"/>
    <w:rsid w:val="00B77307"/>
    <w:rsid w:val="00B804A7"/>
    <w:rsid w:val="00B817A2"/>
    <w:rsid w:val="00B81BFE"/>
    <w:rsid w:val="00B81E21"/>
    <w:rsid w:val="00B81ED5"/>
    <w:rsid w:val="00B82067"/>
    <w:rsid w:val="00B8224D"/>
    <w:rsid w:val="00B82F7E"/>
    <w:rsid w:val="00B83872"/>
    <w:rsid w:val="00B8496D"/>
    <w:rsid w:val="00B84D35"/>
    <w:rsid w:val="00B853AA"/>
    <w:rsid w:val="00B85472"/>
    <w:rsid w:val="00B86142"/>
    <w:rsid w:val="00B8725A"/>
    <w:rsid w:val="00B90C42"/>
    <w:rsid w:val="00B90EAB"/>
    <w:rsid w:val="00B91B73"/>
    <w:rsid w:val="00B9329C"/>
    <w:rsid w:val="00B93D13"/>
    <w:rsid w:val="00B941E5"/>
    <w:rsid w:val="00B944E1"/>
    <w:rsid w:val="00B9476C"/>
    <w:rsid w:val="00B95179"/>
    <w:rsid w:val="00B953A9"/>
    <w:rsid w:val="00B959CE"/>
    <w:rsid w:val="00B96DE6"/>
    <w:rsid w:val="00B97D47"/>
    <w:rsid w:val="00BA0B91"/>
    <w:rsid w:val="00BA0E18"/>
    <w:rsid w:val="00BA0F25"/>
    <w:rsid w:val="00BA211F"/>
    <w:rsid w:val="00BA58B6"/>
    <w:rsid w:val="00BA5A94"/>
    <w:rsid w:val="00BA6ABF"/>
    <w:rsid w:val="00BB0541"/>
    <w:rsid w:val="00BB1483"/>
    <w:rsid w:val="00BB196A"/>
    <w:rsid w:val="00BB3336"/>
    <w:rsid w:val="00BB3D07"/>
    <w:rsid w:val="00BC00D6"/>
    <w:rsid w:val="00BC15EB"/>
    <w:rsid w:val="00BC3514"/>
    <w:rsid w:val="00BC444E"/>
    <w:rsid w:val="00BC5269"/>
    <w:rsid w:val="00BC5FBF"/>
    <w:rsid w:val="00BC68BE"/>
    <w:rsid w:val="00BC7161"/>
    <w:rsid w:val="00BC7DB1"/>
    <w:rsid w:val="00BD1312"/>
    <w:rsid w:val="00BD1876"/>
    <w:rsid w:val="00BD1D31"/>
    <w:rsid w:val="00BD1F62"/>
    <w:rsid w:val="00BD2383"/>
    <w:rsid w:val="00BD355B"/>
    <w:rsid w:val="00BD365A"/>
    <w:rsid w:val="00BD37A9"/>
    <w:rsid w:val="00BD4C47"/>
    <w:rsid w:val="00BD71DA"/>
    <w:rsid w:val="00BD7472"/>
    <w:rsid w:val="00BD7716"/>
    <w:rsid w:val="00BD7955"/>
    <w:rsid w:val="00BE1467"/>
    <w:rsid w:val="00BE1789"/>
    <w:rsid w:val="00BE1F72"/>
    <w:rsid w:val="00BE2F4E"/>
    <w:rsid w:val="00BE4224"/>
    <w:rsid w:val="00BE431F"/>
    <w:rsid w:val="00BE4C61"/>
    <w:rsid w:val="00BE4EDD"/>
    <w:rsid w:val="00BE61DC"/>
    <w:rsid w:val="00BE7380"/>
    <w:rsid w:val="00BE7B64"/>
    <w:rsid w:val="00BE7E3F"/>
    <w:rsid w:val="00BF14E8"/>
    <w:rsid w:val="00BF5B28"/>
    <w:rsid w:val="00BF629E"/>
    <w:rsid w:val="00BF6851"/>
    <w:rsid w:val="00BF6E4F"/>
    <w:rsid w:val="00BF7C3D"/>
    <w:rsid w:val="00C0085D"/>
    <w:rsid w:val="00C00E31"/>
    <w:rsid w:val="00C00EFB"/>
    <w:rsid w:val="00C022FD"/>
    <w:rsid w:val="00C044E9"/>
    <w:rsid w:val="00C046D5"/>
    <w:rsid w:val="00C06FD5"/>
    <w:rsid w:val="00C071C2"/>
    <w:rsid w:val="00C07A1A"/>
    <w:rsid w:val="00C1004A"/>
    <w:rsid w:val="00C10385"/>
    <w:rsid w:val="00C10DE2"/>
    <w:rsid w:val="00C11F7F"/>
    <w:rsid w:val="00C14EBC"/>
    <w:rsid w:val="00C151F5"/>
    <w:rsid w:val="00C1582D"/>
    <w:rsid w:val="00C16A7E"/>
    <w:rsid w:val="00C20376"/>
    <w:rsid w:val="00C203EC"/>
    <w:rsid w:val="00C20CBB"/>
    <w:rsid w:val="00C20F3E"/>
    <w:rsid w:val="00C218A9"/>
    <w:rsid w:val="00C21A47"/>
    <w:rsid w:val="00C2299D"/>
    <w:rsid w:val="00C22AC4"/>
    <w:rsid w:val="00C26441"/>
    <w:rsid w:val="00C30D45"/>
    <w:rsid w:val="00C30EF7"/>
    <w:rsid w:val="00C32AB1"/>
    <w:rsid w:val="00C32E70"/>
    <w:rsid w:val="00C32F1D"/>
    <w:rsid w:val="00C332F5"/>
    <w:rsid w:val="00C355AE"/>
    <w:rsid w:val="00C37712"/>
    <w:rsid w:val="00C4065E"/>
    <w:rsid w:val="00C4165B"/>
    <w:rsid w:val="00C41F3F"/>
    <w:rsid w:val="00C4327C"/>
    <w:rsid w:val="00C43969"/>
    <w:rsid w:val="00C44EB2"/>
    <w:rsid w:val="00C453A1"/>
    <w:rsid w:val="00C466EE"/>
    <w:rsid w:val="00C4727D"/>
    <w:rsid w:val="00C47332"/>
    <w:rsid w:val="00C4757E"/>
    <w:rsid w:val="00C4790C"/>
    <w:rsid w:val="00C52B13"/>
    <w:rsid w:val="00C53480"/>
    <w:rsid w:val="00C53537"/>
    <w:rsid w:val="00C537B7"/>
    <w:rsid w:val="00C543C4"/>
    <w:rsid w:val="00C54856"/>
    <w:rsid w:val="00C557E3"/>
    <w:rsid w:val="00C5590D"/>
    <w:rsid w:val="00C56201"/>
    <w:rsid w:val="00C56485"/>
    <w:rsid w:val="00C57531"/>
    <w:rsid w:val="00C608F8"/>
    <w:rsid w:val="00C62D22"/>
    <w:rsid w:val="00C632E4"/>
    <w:rsid w:val="00C643F9"/>
    <w:rsid w:val="00C649CE"/>
    <w:rsid w:val="00C64DAF"/>
    <w:rsid w:val="00C667DB"/>
    <w:rsid w:val="00C67022"/>
    <w:rsid w:val="00C67389"/>
    <w:rsid w:val="00C67618"/>
    <w:rsid w:val="00C73E7E"/>
    <w:rsid w:val="00C7507D"/>
    <w:rsid w:val="00C7528F"/>
    <w:rsid w:val="00C75D95"/>
    <w:rsid w:val="00C7627B"/>
    <w:rsid w:val="00C762EA"/>
    <w:rsid w:val="00C7724E"/>
    <w:rsid w:val="00C778B9"/>
    <w:rsid w:val="00C8480C"/>
    <w:rsid w:val="00C84938"/>
    <w:rsid w:val="00C874C6"/>
    <w:rsid w:val="00C87D6C"/>
    <w:rsid w:val="00C903FE"/>
    <w:rsid w:val="00C90435"/>
    <w:rsid w:val="00C91680"/>
    <w:rsid w:val="00C91999"/>
    <w:rsid w:val="00C931C3"/>
    <w:rsid w:val="00C95320"/>
    <w:rsid w:val="00C9778B"/>
    <w:rsid w:val="00CA13CC"/>
    <w:rsid w:val="00CA2B99"/>
    <w:rsid w:val="00CA2C5E"/>
    <w:rsid w:val="00CA4E4F"/>
    <w:rsid w:val="00CA6B19"/>
    <w:rsid w:val="00CA7105"/>
    <w:rsid w:val="00CB05A9"/>
    <w:rsid w:val="00CB1630"/>
    <w:rsid w:val="00CB1C38"/>
    <w:rsid w:val="00CB22FF"/>
    <w:rsid w:val="00CB2303"/>
    <w:rsid w:val="00CB375B"/>
    <w:rsid w:val="00CB3F4F"/>
    <w:rsid w:val="00CB65CE"/>
    <w:rsid w:val="00CC02AA"/>
    <w:rsid w:val="00CC0A42"/>
    <w:rsid w:val="00CC0E46"/>
    <w:rsid w:val="00CC0FEB"/>
    <w:rsid w:val="00CC13FF"/>
    <w:rsid w:val="00CC1770"/>
    <w:rsid w:val="00CC2415"/>
    <w:rsid w:val="00CC3705"/>
    <w:rsid w:val="00CC5866"/>
    <w:rsid w:val="00CC5BCE"/>
    <w:rsid w:val="00CC6F78"/>
    <w:rsid w:val="00CC7589"/>
    <w:rsid w:val="00CC7898"/>
    <w:rsid w:val="00CC79ED"/>
    <w:rsid w:val="00CD0F29"/>
    <w:rsid w:val="00CD1AE6"/>
    <w:rsid w:val="00CD28D2"/>
    <w:rsid w:val="00CD2FE1"/>
    <w:rsid w:val="00CD30FA"/>
    <w:rsid w:val="00CD4B0E"/>
    <w:rsid w:val="00CD4EF4"/>
    <w:rsid w:val="00CD6D39"/>
    <w:rsid w:val="00CD6F61"/>
    <w:rsid w:val="00CD6FC3"/>
    <w:rsid w:val="00CD74F3"/>
    <w:rsid w:val="00CD7515"/>
    <w:rsid w:val="00CE13F7"/>
    <w:rsid w:val="00CE234B"/>
    <w:rsid w:val="00CE2F32"/>
    <w:rsid w:val="00CE3702"/>
    <w:rsid w:val="00CE3DA3"/>
    <w:rsid w:val="00CE6415"/>
    <w:rsid w:val="00CE6CB0"/>
    <w:rsid w:val="00CE6E41"/>
    <w:rsid w:val="00CE7E5A"/>
    <w:rsid w:val="00CF1740"/>
    <w:rsid w:val="00CF19FC"/>
    <w:rsid w:val="00CF1E2E"/>
    <w:rsid w:val="00CF24D2"/>
    <w:rsid w:val="00CF373F"/>
    <w:rsid w:val="00CF3A75"/>
    <w:rsid w:val="00CF3C06"/>
    <w:rsid w:val="00CF5A2C"/>
    <w:rsid w:val="00CF5B28"/>
    <w:rsid w:val="00CF7085"/>
    <w:rsid w:val="00CF7FA8"/>
    <w:rsid w:val="00D016A7"/>
    <w:rsid w:val="00D03428"/>
    <w:rsid w:val="00D03A39"/>
    <w:rsid w:val="00D04011"/>
    <w:rsid w:val="00D05B2C"/>
    <w:rsid w:val="00D05C11"/>
    <w:rsid w:val="00D067AD"/>
    <w:rsid w:val="00D06BBA"/>
    <w:rsid w:val="00D10C94"/>
    <w:rsid w:val="00D10E26"/>
    <w:rsid w:val="00D12C2F"/>
    <w:rsid w:val="00D132CC"/>
    <w:rsid w:val="00D134DB"/>
    <w:rsid w:val="00D13AB1"/>
    <w:rsid w:val="00D14C18"/>
    <w:rsid w:val="00D15296"/>
    <w:rsid w:val="00D15A10"/>
    <w:rsid w:val="00D17850"/>
    <w:rsid w:val="00D2094C"/>
    <w:rsid w:val="00D20ED2"/>
    <w:rsid w:val="00D214AD"/>
    <w:rsid w:val="00D219DD"/>
    <w:rsid w:val="00D2237E"/>
    <w:rsid w:val="00D2275F"/>
    <w:rsid w:val="00D24307"/>
    <w:rsid w:val="00D2468D"/>
    <w:rsid w:val="00D24BB6"/>
    <w:rsid w:val="00D24FF4"/>
    <w:rsid w:val="00D25ACB"/>
    <w:rsid w:val="00D25D94"/>
    <w:rsid w:val="00D27351"/>
    <w:rsid w:val="00D27F93"/>
    <w:rsid w:val="00D309C2"/>
    <w:rsid w:val="00D323D8"/>
    <w:rsid w:val="00D326BD"/>
    <w:rsid w:val="00D32BB9"/>
    <w:rsid w:val="00D34BD3"/>
    <w:rsid w:val="00D3508F"/>
    <w:rsid w:val="00D37865"/>
    <w:rsid w:val="00D41736"/>
    <w:rsid w:val="00D41785"/>
    <w:rsid w:val="00D423FA"/>
    <w:rsid w:val="00D42E8A"/>
    <w:rsid w:val="00D42FC5"/>
    <w:rsid w:val="00D4369D"/>
    <w:rsid w:val="00D44A2E"/>
    <w:rsid w:val="00D44C39"/>
    <w:rsid w:val="00D45CCA"/>
    <w:rsid w:val="00D50D60"/>
    <w:rsid w:val="00D51140"/>
    <w:rsid w:val="00D51654"/>
    <w:rsid w:val="00D5284A"/>
    <w:rsid w:val="00D52C20"/>
    <w:rsid w:val="00D52EAA"/>
    <w:rsid w:val="00D53D31"/>
    <w:rsid w:val="00D54DB3"/>
    <w:rsid w:val="00D54DCD"/>
    <w:rsid w:val="00D54F7D"/>
    <w:rsid w:val="00D56050"/>
    <w:rsid w:val="00D5679A"/>
    <w:rsid w:val="00D5698C"/>
    <w:rsid w:val="00D56CFA"/>
    <w:rsid w:val="00D575AA"/>
    <w:rsid w:val="00D61D83"/>
    <w:rsid w:val="00D62864"/>
    <w:rsid w:val="00D62D5F"/>
    <w:rsid w:val="00D6338A"/>
    <w:rsid w:val="00D64B6D"/>
    <w:rsid w:val="00D6590F"/>
    <w:rsid w:val="00D659E1"/>
    <w:rsid w:val="00D677E0"/>
    <w:rsid w:val="00D679D3"/>
    <w:rsid w:val="00D67A57"/>
    <w:rsid w:val="00D70669"/>
    <w:rsid w:val="00D7110F"/>
    <w:rsid w:val="00D7331C"/>
    <w:rsid w:val="00D73C00"/>
    <w:rsid w:val="00D74A74"/>
    <w:rsid w:val="00D755E7"/>
    <w:rsid w:val="00D75F2B"/>
    <w:rsid w:val="00D75FB3"/>
    <w:rsid w:val="00D764B9"/>
    <w:rsid w:val="00D77FC9"/>
    <w:rsid w:val="00D80DDB"/>
    <w:rsid w:val="00D814C6"/>
    <w:rsid w:val="00D837FA"/>
    <w:rsid w:val="00D8505B"/>
    <w:rsid w:val="00D85A13"/>
    <w:rsid w:val="00D85BD2"/>
    <w:rsid w:val="00D86E8A"/>
    <w:rsid w:val="00D87EC7"/>
    <w:rsid w:val="00D9110A"/>
    <w:rsid w:val="00D91537"/>
    <w:rsid w:val="00D9256D"/>
    <w:rsid w:val="00D9363B"/>
    <w:rsid w:val="00D94819"/>
    <w:rsid w:val="00D94A5A"/>
    <w:rsid w:val="00D957A0"/>
    <w:rsid w:val="00D95FB3"/>
    <w:rsid w:val="00D9761E"/>
    <w:rsid w:val="00D97CDB"/>
    <w:rsid w:val="00DA29F9"/>
    <w:rsid w:val="00DA716D"/>
    <w:rsid w:val="00DA71EA"/>
    <w:rsid w:val="00DA7645"/>
    <w:rsid w:val="00DA7CE6"/>
    <w:rsid w:val="00DB0366"/>
    <w:rsid w:val="00DB1660"/>
    <w:rsid w:val="00DB2110"/>
    <w:rsid w:val="00DB56D0"/>
    <w:rsid w:val="00DB5EAF"/>
    <w:rsid w:val="00DB729C"/>
    <w:rsid w:val="00DC0FD5"/>
    <w:rsid w:val="00DC1704"/>
    <w:rsid w:val="00DC179D"/>
    <w:rsid w:val="00DC2485"/>
    <w:rsid w:val="00DC3974"/>
    <w:rsid w:val="00DC44C3"/>
    <w:rsid w:val="00DC5A2B"/>
    <w:rsid w:val="00DC5B24"/>
    <w:rsid w:val="00DC7421"/>
    <w:rsid w:val="00DC7FFB"/>
    <w:rsid w:val="00DD0135"/>
    <w:rsid w:val="00DD1BE0"/>
    <w:rsid w:val="00DD2B57"/>
    <w:rsid w:val="00DD4088"/>
    <w:rsid w:val="00DD42DB"/>
    <w:rsid w:val="00DD4836"/>
    <w:rsid w:val="00DD4DC7"/>
    <w:rsid w:val="00DD4E33"/>
    <w:rsid w:val="00DD50D0"/>
    <w:rsid w:val="00DD5C80"/>
    <w:rsid w:val="00DD6316"/>
    <w:rsid w:val="00DD6C28"/>
    <w:rsid w:val="00DE089C"/>
    <w:rsid w:val="00DE2840"/>
    <w:rsid w:val="00DE29F3"/>
    <w:rsid w:val="00DE3088"/>
    <w:rsid w:val="00DE36EA"/>
    <w:rsid w:val="00DE3BBC"/>
    <w:rsid w:val="00DE427A"/>
    <w:rsid w:val="00DE4573"/>
    <w:rsid w:val="00DE46FF"/>
    <w:rsid w:val="00DE4BC8"/>
    <w:rsid w:val="00DE5B11"/>
    <w:rsid w:val="00DE6348"/>
    <w:rsid w:val="00DE64EA"/>
    <w:rsid w:val="00DE6808"/>
    <w:rsid w:val="00DE707C"/>
    <w:rsid w:val="00DE7AE4"/>
    <w:rsid w:val="00DE7BD5"/>
    <w:rsid w:val="00DF02D8"/>
    <w:rsid w:val="00DF0A47"/>
    <w:rsid w:val="00DF13C5"/>
    <w:rsid w:val="00DF2675"/>
    <w:rsid w:val="00DF2770"/>
    <w:rsid w:val="00DF4BB6"/>
    <w:rsid w:val="00DF5772"/>
    <w:rsid w:val="00DF6C7C"/>
    <w:rsid w:val="00DF7019"/>
    <w:rsid w:val="00DF73E7"/>
    <w:rsid w:val="00DF7963"/>
    <w:rsid w:val="00E01FAD"/>
    <w:rsid w:val="00E0222A"/>
    <w:rsid w:val="00E03982"/>
    <w:rsid w:val="00E05368"/>
    <w:rsid w:val="00E05600"/>
    <w:rsid w:val="00E057EE"/>
    <w:rsid w:val="00E0599A"/>
    <w:rsid w:val="00E05DA3"/>
    <w:rsid w:val="00E06A71"/>
    <w:rsid w:val="00E07C73"/>
    <w:rsid w:val="00E10423"/>
    <w:rsid w:val="00E1046E"/>
    <w:rsid w:val="00E10C2E"/>
    <w:rsid w:val="00E1189D"/>
    <w:rsid w:val="00E11D5F"/>
    <w:rsid w:val="00E14913"/>
    <w:rsid w:val="00E16953"/>
    <w:rsid w:val="00E20BE6"/>
    <w:rsid w:val="00E21E6E"/>
    <w:rsid w:val="00E2305E"/>
    <w:rsid w:val="00E240F2"/>
    <w:rsid w:val="00E255B0"/>
    <w:rsid w:val="00E25625"/>
    <w:rsid w:val="00E258FE"/>
    <w:rsid w:val="00E264DC"/>
    <w:rsid w:val="00E26CCF"/>
    <w:rsid w:val="00E271C1"/>
    <w:rsid w:val="00E2722D"/>
    <w:rsid w:val="00E273A9"/>
    <w:rsid w:val="00E27AC2"/>
    <w:rsid w:val="00E314DE"/>
    <w:rsid w:val="00E31942"/>
    <w:rsid w:val="00E328F7"/>
    <w:rsid w:val="00E32F9B"/>
    <w:rsid w:val="00E336F6"/>
    <w:rsid w:val="00E33856"/>
    <w:rsid w:val="00E35023"/>
    <w:rsid w:val="00E35FD7"/>
    <w:rsid w:val="00E3627C"/>
    <w:rsid w:val="00E36C64"/>
    <w:rsid w:val="00E371CC"/>
    <w:rsid w:val="00E41BDA"/>
    <w:rsid w:val="00E41DF4"/>
    <w:rsid w:val="00E41EC4"/>
    <w:rsid w:val="00E42A33"/>
    <w:rsid w:val="00E42C65"/>
    <w:rsid w:val="00E4387A"/>
    <w:rsid w:val="00E444B7"/>
    <w:rsid w:val="00E44902"/>
    <w:rsid w:val="00E44ABD"/>
    <w:rsid w:val="00E45072"/>
    <w:rsid w:val="00E4592E"/>
    <w:rsid w:val="00E46BCB"/>
    <w:rsid w:val="00E477F3"/>
    <w:rsid w:val="00E47DB9"/>
    <w:rsid w:val="00E51F18"/>
    <w:rsid w:val="00E5254D"/>
    <w:rsid w:val="00E54072"/>
    <w:rsid w:val="00E5454B"/>
    <w:rsid w:val="00E54949"/>
    <w:rsid w:val="00E63597"/>
    <w:rsid w:val="00E63D59"/>
    <w:rsid w:val="00E661B0"/>
    <w:rsid w:val="00E67362"/>
    <w:rsid w:val="00E70561"/>
    <w:rsid w:val="00E70AF5"/>
    <w:rsid w:val="00E70DCB"/>
    <w:rsid w:val="00E71602"/>
    <w:rsid w:val="00E7176B"/>
    <w:rsid w:val="00E719F7"/>
    <w:rsid w:val="00E728CC"/>
    <w:rsid w:val="00E739E5"/>
    <w:rsid w:val="00E755AB"/>
    <w:rsid w:val="00E760A4"/>
    <w:rsid w:val="00E77989"/>
    <w:rsid w:val="00E77B0A"/>
    <w:rsid w:val="00E805D7"/>
    <w:rsid w:val="00E80E56"/>
    <w:rsid w:val="00E82A77"/>
    <w:rsid w:val="00E82FCC"/>
    <w:rsid w:val="00E83493"/>
    <w:rsid w:val="00E83622"/>
    <w:rsid w:val="00E84819"/>
    <w:rsid w:val="00E850B6"/>
    <w:rsid w:val="00E85943"/>
    <w:rsid w:val="00E85A27"/>
    <w:rsid w:val="00E85D4D"/>
    <w:rsid w:val="00E874A5"/>
    <w:rsid w:val="00E8751F"/>
    <w:rsid w:val="00E90E5E"/>
    <w:rsid w:val="00E90EE6"/>
    <w:rsid w:val="00E90F8A"/>
    <w:rsid w:val="00E93F0D"/>
    <w:rsid w:val="00E94EBE"/>
    <w:rsid w:val="00E95901"/>
    <w:rsid w:val="00E95A09"/>
    <w:rsid w:val="00E96EC1"/>
    <w:rsid w:val="00EA0CEF"/>
    <w:rsid w:val="00EA1AEC"/>
    <w:rsid w:val="00EA350B"/>
    <w:rsid w:val="00EA3630"/>
    <w:rsid w:val="00EA3AF8"/>
    <w:rsid w:val="00EA3B4D"/>
    <w:rsid w:val="00EA4AA6"/>
    <w:rsid w:val="00EA62FF"/>
    <w:rsid w:val="00EA64FE"/>
    <w:rsid w:val="00EA6AE4"/>
    <w:rsid w:val="00EA704E"/>
    <w:rsid w:val="00EA7A30"/>
    <w:rsid w:val="00EB0B6D"/>
    <w:rsid w:val="00EB25B6"/>
    <w:rsid w:val="00EB2AE1"/>
    <w:rsid w:val="00EB30BF"/>
    <w:rsid w:val="00EB35C5"/>
    <w:rsid w:val="00EB3BE8"/>
    <w:rsid w:val="00EB41A9"/>
    <w:rsid w:val="00EB46C8"/>
    <w:rsid w:val="00EB5411"/>
    <w:rsid w:val="00EB5E00"/>
    <w:rsid w:val="00EB5F53"/>
    <w:rsid w:val="00EB6BF8"/>
    <w:rsid w:val="00EB745D"/>
    <w:rsid w:val="00EC0F2A"/>
    <w:rsid w:val="00EC1A11"/>
    <w:rsid w:val="00EC204F"/>
    <w:rsid w:val="00EC38D7"/>
    <w:rsid w:val="00EC3A3A"/>
    <w:rsid w:val="00EC4262"/>
    <w:rsid w:val="00EC5CC4"/>
    <w:rsid w:val="00EC6269"/>
    <w:rsid w:val="00EC7496"/>
    <w:rsid w:val="00ED0881"/>
    <w:rsid w:val="00ED135B"/>
    <w:rsid w:val="00ED2960"/>
    <w:rsid w:val="00ED36DA"/>
    <w:rsid w:val="00ED3A44"/>
    <w:rsid w:val="00ED3E03"/>
    <w:rsid w:val="00ED5AAF"/>
    <w:rsid w:val="00ED6567"/>
    <w:rsid w:val="00ED70AA"/>
    <w:rsid w:val="00ED77DF"/>
    <w:rsid w:val="00EE03C8"/>
    <w:rsid w:val="00EE09BD"/>
    <w:rsid w:val="00EE14AA"/>
    <w:rsid w:val="00EE1A5B"/>
    <w:rsid w:val="00EE2C2C"/>
    <w:rsid w:val="00EE3CEB"/>
    <w:rsid w:val="00EE4841"/>
    <w:rsid w:val="00EE66B4"/>
    <w:rsid w:val="00EE6F23"/>
    <w:rsid w:val="00EE6F34"/>
    <w:rsid w:val="00EE75C8"/>
    <w:rsid w:val="00EE7C14"/>
    <w:rsid w:val="00EF08CA"/>
    <w:rsid w:val="00EF0ED2"/>
    <w:rsid w:val="00EF1754"/>
    <w:rsid w:val="00EF1866"/>
    <w:rsid w:val="00EF2C8D"/>
    <w:rsid w:val="00EF314B"/>
    <w:rsid w:val="00EF3A90"/>
    <w:rsid w:val="00EF3B01"/>
    <w:rsid w:val="00EF3C94"/>
    <w:rsid w:val="00EF4593"/>
    <w:rsid w:val="00EF493E"/>
    <w:rsid w:val="00EF656F"/>
    <w:rsid w:val="00F0069A"/>
    <w:rsid w:val="00F017BD"/>
    <w:rsid w:val="00F025C7"/>
    <w:rsid w:val="00F0268A"/>
    <w:rsid w:val="00F1327A"/>
    <w:rsid w:val="00F13ED3"/>
    <w:rsid w:val="00F13F24"/>
    <w:rsid w:val="00F13FAB"/>
    <w:rsid w:val="00F16362"/>
    <w:rsid w:val="00F169D5"/>
    <w:rsid w:val="00F17214"/>
    <w:rsid w:val="00F1784D"/>
    <w:rsid w:val="00F20EFC"/>
    <w:rsid w:val="00F22FAE"/>
    <w:rsid w:val="00F23934"/>
    <w:rsid w:val="00F2423E"/>
    <w:rsid w:val="00F24971"/>
    <w:rsid w:val="00F24AD3"/>
    <w:rsid w:val="00F24B33"/>
    <w:rsid w:val="00F24C19"/>
    <w:rsid w:val="00F24ECA"/>
    <w:rsid w:val="00F26725"/>
    <w:rsid w:val="00F26BA1"/>
    <w:rsid w:val="00F2799A"/>
    <w:rsid w:val="00F310C6"/>
    <w:rsid w:val="00F32128"/>
    <w:rsid w:val="00F32BF7"/>
    <w:rsid w:val="00F33320"/>
    <w:rsid w:val="00F34E47"/>
    <w:rsid w:val="00F35D50"/>
    <w:rsid w:val="00F36585"/>
    <w:rsid w:val="00F3798D"/>
    <w:rsid w:val="00F37A1A"/>
    <w:rsid w:val="00F40020"/>
    <w:rsid w:val="00F41BDE"/>
    <w:rsid w:val="00F42792"/>
    <w:rsid w:val="00F45CE5"/>
    <w:rsid w:val="00F46B30"/>
    <w:rsid w:val="00F4716D"/>
    <w:rsid w:val="00F473A0"/>
    <w:rsid w:val="00F50A07"/>
    <w:rsid w:val="00F50D2C"/>
    <w:rsid w:val="00F51C0B"/>
    <w:rsid w:val="00F51D56"/>
    <w:rsid w:val="00F523A5"/>
    <w:rsid w:val="00F52D45"/>
    <w:rsid w:val="00F5325D"/>
    <w:rsid w:val="00F53FC0"/>
    <w:rsid w:val="00F540D7"/>
    <w:rsid w:val="00F545B4"/>
    <w:rsid w:val="00F5470B"/>
    <w:rsid w:val="00F54925"/>
    <w:rsid w:val="00F558F5"/>
    <w:rsid w:val="00F55BC8"/>
    <w:rsid w:val="00F56A20"/>
    <w:rsid w:val="00F57571"/>
    <w:rsid w:val="00F579D5"/>
    <w:rsid w:val="00F643A3"/>
    <w:rsid w:val="00F644AB"/>
    <w:rsid w:val="00F64568"/>
    <w:rsid w:val="00F661CF"/>
    <w:rsid w:val="00F71F27"/>
    <w:rsid w:val="00F71F6C"/>
    <w:rsid w:val="00F731D5"/>
    <w:rsid w:val="00F74466"/>
    <w:rsid w:val="00F75D2C"/>
    <w:rsid w:val="00F80A62"/>
    <w:rsid w:val="00F80F29"/>
    <w:rsid w:val="00F812B0"/>
    <w:rsid w:val="00F814EC"/>
    <w:rsid w:val="00F81760"/>
    <w:rsid w:val="00F850F4"/>
    <w:rsid w:val="00F85213"/>
    <w:rsid w:val="00F90947"/>
    <w:rsid w:val="00F90CCE"/>
    <w:rsid w:val="00F91103"/>
    <w:rsid w:val="00F912B6"/>
    <w:rsid w:val="00F91D3B"/>
    <w:rsid w:val="00F9280A"/>
    <w:rsid w:val="00F92B54"/>
    <w:rsid w:val="00F94B9A"/>
    <w:rsid w:val="00F950FA"/>
    <w:rsid w:val="00F96ED7"/>
    <w:rsid w:val="00F977BA"/>
    <w:rsid w:val="00F97AC9"/>
    <w:rsid w:val="00FA0157"/>
    <w:rsid w:val="00FA32BE"/>
    <w:rsid w:val="00FA4E37"/>
    <w:rsid w:val="00FA5BA5"/>
    <w:rsid w:val="00FA7045"/>
    <w:rsid w:val="00FA71AA"/>
    <w:rsid w:val="00FA7444"/>
    <w:rsid w:val="00FB113A"/>
    <w:rsid w:val="00FB11C2"/>
    <w:rsid w:val="00FB16FF"/>
    <w:rsid w:val="00FB2752"/>
    <w:rsid w:val="00FB2817"/>
    <w:rsid w:val="00FB3543"/>
    <w:rsid w:val="00FB4132"/>
    <w:rsid w:val="00FB4DCE"/>
    <w:rsid w:val="00FB57EB"/>
    <w:rsid w:val="00FB6B55"/>
    <w:rsid w:val="00FB7566"/>
    <w:rsid w:val="00FB7645"/>
    <w:rsid w:val="00FB775B"/>
    <w:rsid w:val="00FC01FD"/>
    <w:rsid w:val="00FC0E8E"/>
    <w:rsid w:val="00FC2373"/>
    <w:rsid w:val="00FC3477"/>
    <w:rsid w:val="00FC4CBF"/>
    <w:rsid w:val="00FC5F4D"/>
    <w:rsid w:val="00FC6592"/>
    <w:rsid w:val="00FC71FD"/>
    <w:rsid w:val="00FC7D7D"/>
    <w:rsid w:val="00FD0F1E"/>
    <w:rsid w:val="00FD0FBA"/>
    <w:rsid w:val="00FD1435"/>
    <w:rsid w:val="00FD1D6F"/>
    <w:rsid w:val="00FD34A5"/>
    <w:rsid w:val="00FD58DC"/>
    <w:rsid w:val="00FD6EB2"/>
    <w:rsid w:val="00FD7BEA"/>
    <w:rsid w:val="00FE0118"/>
    <w:rsid w:val="00FE1BE5"/>
    <w:rsid w:val="00FE201B"/>
    <w:rsid w:val="00FE3DCD"/>
    <w:rsid w:val="00FE5D11"/>
    <w:rsid w:val="00FE7597"/>
    <w:rsid w:val="00FF14E0"/>
    <w:rsid w:val="00FF34C0"/>
    <w:rsid w:val="00FF38BC"/>
    <w:rsid w:val="00FF3E39"/>
    <w:rsid w:val="00FF48C5"/>
    <w:rsid w:val="00FF7213"/>
    <w:rsid w:val="00FF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E9043"/>
  <w15:chartTrackingRefBased/>
  <w15:docId w15:val="{EA47DB57-53A2-407E-A5EA-18C9C1479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186"/>
    <w:rPr>
      <w:sz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241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A4A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60025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00995B2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995B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Default">
    <w:name w:val="Default"/>
    <w:rsid w:val="00995B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2241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pptekst">
    <w:name w:val="header"/>
    <w:basedOn w:val="Normal"/>
    <w:link w:val="TopptekstTegn"/>
    <w:uiPriority w:val="99"/>
    <w:unhideWhenUsed/>
    <w:rsid w:val="00EA3A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A3AF8"/>
  </w:style>
  <w:style w:type="paragraph" w:styleId="Bunntekst">
    <w:name w:val="footer"/>
    <w:basedOn w:val="Normal"/>
    <w:link w:val="BunntekstTegn"/>
    <w:uiPriority w:val="99"/>
    <w:unhideWhenUsed/>
    <w:rsid w:val="00EA3A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A3AF8"/>
  </w:style>
  <w:style w:type="paragraph" w:styleId="Bibliografi">
    <w:name w:val="Bibliography"/>
    <w:basedOn w:val="Normal"/>
    <w:next w:val="Normal"/>
    <w:uiPriority w:val="37"/>
    <w:unhideWhenUsed/>
    <w:rsid w:val="00987186"/>
    <w:pPr>
      <w:spacing w:after="0" w:line="480" w:lineRule="auto"/>
      <w:ind w:left="720" w:hanging="720"/>
    </w:pPr>
  </w:style>
  <w:style w:type="character" w:customStyle="1" w:styleId="Overskrift2Tegn">
    <w:name w:val="Overskrift 2 Tegn"/>
    <w:basedOn w:val="Standardskriftforavsnitt"/>
    <w:link w:val="Overskrift2"/>
    <w:uiPriority w:val="9"/>
    <w:rsid w:val="008A4A9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avsnitt">
    <w:name w:val="List Paragraph"/>
    <w:basedOn w:val="Normal"/>
    <w:uiPriority w:val="34"/>
    <w:qFormat/>
    <w:rsid w:val="00E05DA3"/>
    <w:pPr>
      <w:ind w:left="720"/>
      <w:contextualSpacing/>
    </w:pPr>
  </w:style>
  <w:style w:type="character" w:customStyle="1" w:styleId="Overskrift3Tegn">
    <w:name w:val="Overskrift 3 Tegn"/>
    <w:basedOn w:val="Standardskriftforavsnitt"/>
    <w:link w:val="Overskrift3"/>
    <w:uiPriority w:val="9"/>
    <w:rsid w:val="0060025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kobling">
    <w:name w:val="Hyperlink"/>
    <w:basedOn w:val="Standardskriftforavsnitt"/>
    <w:uiPriority w:val="99"/>
    <w:unhideWhenUsed/>
    <w:rsid w:val="002F366E"/>
    <w:rPr>
      <w:color w:val="0000FF"/>
      <w:u w:val="single"/>
    </w:rPr>
  </w:style>
  <w:style w:type="paragraph" w:styleId="Ingenmellomrom">
    <w:name w:val="No Spacing"/>
    <w:uiPriority w:val="1"/>
    <w:qFormat/>
    <w:rsid w:val="002F366E"/>
    <w:pPr>
      <w:spacing w:after="0" w:line="240" w:lineRule="auto"/>
    </w:pPr>
    <w:rPr>
      <w:sz w:val="24"/>
    </w:rPr>
  </w:style>
  <w:style w:type="character" w:styleId="Fulgthyperkobling">
    <w:name w:val="FollowedHyperlink"/>
    <w:basedOn w:val="Standardskriftforavsnitt"/>
    <w:uiPriority w:val="99"/>
    <w:semiHidden/>
    <w:unhideWhenUsed/>
    <w:rsid w:val="00A127E2"/>
    <w:rPr>
      <w:color w:val="954F72" w:themeColor="followedHyperlink"/>
      <w:u w:val="singl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F579D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F579D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579D5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579D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579D5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4F2E8A"/>
    <w:pPr>
      <w:spacing w:after="0" w:line="240" w:lineRule="auto"/>
    </w:pPr>
    <w:rPr>
      <w:sz w:val="24"/>
    </w:rPr>
  </w:style>
  <w:style w:type="paragraph" w:customStyle="1" w:styleId="mortaga">
    <w:name w:val="mortag_a"/>
    <w:basedOn w:val="Normal"/>
    <w:rsid w:val="00C762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nb-NO"/>
    </w:rPr>
  </w:style>
  <w:style w:type="character" w:customStyle="1" w:styleId="y2iqfc">
    <w:name w:val="y2iqfc"/>
    <w:basedOn w:val="Standardskriftforavsnitt"/>
    <w:rsid w:val="00FC0E8E"/>
  </w:style>
  <w:style w:type="character" w:styleId="Ulstomtale">
    <w:name w:val="Unresolved Mention"/>
    <w:basedOn w:val="Standardskriftforavsnitt"/>
    <w:uiPriority w:val="99"/>
    <w:semiHidden/>
    <w:unhideWhenUsed/>
    <w:rsid w:val="00E90F8A"/>
    <w:rPr>
      <w:color w:val="605E5C"/>
      <w:shd w:val="clear" w:color="auto" w:fill="E1DFDD"/>
    </w:rPr>
  </w:style>
  <w:style w:type="paragraph" w:styleId="Bobletekst">
    <w:name w:val="Balloon Text"/>
    <w:basedOn w:val="Normal"/>
    <w:link w:val="BobletekstTegn"/>
    <w:rsid w:val="00E874A5"/>
    <w:pPr>
      <w:spacing w:after="0" w:line="240" w:lineRule="auto"/>
    </w:pPr>
    <w:rPr>
      <w:rFonts w:ascii="Tahoma" w:eastAsia="Times New Roman" w:hAnsi="Tahoma" w:cs="Tahoma"/>
      <w:sz w:val="16"/>
      <w:szCs w:val="16"/>
      <w:lang w:eastAsia="nb-NO"/>
    </w:rPr>
  </w:style>
  <w:style w:type="character" w:customStyle="1" w:styleId="BobletekstTegn">
    <w:name w:val="Bobletekst Tegn"/>
    <w:basedOn w:val="Standardskriftforavsnitt"/>
    <w:link w:val="Bobletekst"/>
    <w:rsid w:val="00E874A5"/>
    <w:rPr>
      <w:rFonts w:ascii="Tahoma" w:eastAsia="Times New Roman" w:hAnsi="Tahoma" w:cs="Tahoma"/>
      <w:sz w:val="16"/>
      <w:szCs w:val="16"/>
      <w:lang w:eastAsia="nb-NO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B4594E"/>
    <w:pPr>
      <w:outlineLvl w:val="9"/>
    </w:pPr>
    <w:rPr>
      <w:lang w:eastAsia="nb-NO"/>
    </w:rPr>
  </w:style>
  <w:style w:type="paragraph" w:styleId="INNH1">
    <w:name w:val="toc 1"/>
    <w:basedOn w:val="Normal"/>
    <w:next w:val="Normal"/>
    <w:autoRedefine/>
    <w:uiPriority w:val="39"/>
    <w:unhideWhenUsed/>
    <w:rsid w:val="00B4594E"/>
    <w:pPr>
      <w:spacing w:after="100"/>
    </w:pPr>
  </w:style>
  <w:style w:type="paragraph" w:styleId="INNH2">
    <w:name w:val="toc 2"/>
    <w:basedOn w:val="Normal"/>
    <w:next w:val="Normal"/>
    <w:autoRedefine/>
    <w:uiPriority w:val="39"/>
    <w:unhideWhenUsed/>
    <w:rsid w:val="00B4594E"/>
    <w:pPr>
      <w:spacing w:after="100"/>
      <w:ind w:left="240"/>
    </w:pPr>
  </w:style>
  <w:style w:type="table" w:styleId="Tabellrutenett">
    <w:name w:val="Table Grid"/>
    <w:basedOn w:val="Vanligtabell"/>
    <w:uiPriority w:val="39"/>
    <w:rsid w:val="004A5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NH3">
    <w:name w:val="toc 3"/>
    <w:basedOn w:val="Normal"/>
    <w:next w:val="Normal"/>
    <w:autoRedefine/>
    <w:uiPriority w:val="39"/>
    <w:unhideWhenUsed/>
    <w:rsid w:val="00FC2373"/>
    <w:pPr>
      <w:spacing w:after="100"/>
      <w:ind w:left="480"/>
    </w:pPr>
  </w:style>
  <w:style w:type="paragraph" w:styleId="Undertittel">
    <w:name w:val="Subtitle"/>
    <w:basedOn w:val="Normal"/>
    <w:next w:val="Normal"/>
    <w:link w:val="UndertittelTegn"/>
    <w:uiPriority w:val="11"/>
    <w:qFormat/>
    <w:rsid w:val="00460685"/>
    <w:pPr>
      <w:numPr>
        <w:ilvl w:val="1"/>
      </w:numPr>
    </w:pPr>
    <w:rPr>
      <w:rFonts w:eastAsiaTheme="minorEastAsia"/>
      <w:color w:val="5A5A5A" w:themeColor="text1" w:themeTint="A5"/>
      <w:spacing w:val="15"/>
      <w:sz w:val="22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60685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8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9391B42394FCD4BB1FA9F423B012C5E" ma:contentTypeVersion="4" ma:contentTypeDescription="Opprett et nytt dokument." ma:contentTypeScope="" ma:versionID="67427d9bf67b690f9249d106ab6cad6f">
  <xsd:schema xmlns:xsd="http://www.w3.org/2001/XMLSchema" xmlns:xs="http://www.w3.org/2001/XMLSchema" xmlns:p="http://schemas.microsoft.com/office/2006/metadata/properties" xmlns:ns2="ed5286c2-7073-4f33-b2cf-0bef91ff8eb6" targetNamespace="http://schemas.microsoft.com/office/2006/metadata/properties" ma:root="true" ma:fieldsID="8a8ad55b51d8a28c59dd7daef46b4267" ns2:_="">
    <xsd:import namespace="ed5286c2-7073-4f33-b2cf-0bef91ff8eb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5286c2-7073-4f33-b2cf-0bef91ff8e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AD8C78-068F-4713-AB54-F0C122DD51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5286c2-7073-4f33-b2cf-0bef91ff8e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2CAA237-DC47-45D0-993F-F91220CAA2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A75D95-9E57-4EF6-944B-F0CC0386FAC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523947C-E7EC-49AA-957B-363A3868E49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0</Words>
  <Characters>2918</Characters>
  <Application>Microsoft Office Word</Application>
  <DocSecurity>0</DocSecurity>
  <Lines>24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Links>
    <vt:vector size="72" baseType="variant">
      <vt:variant>
        <vt:i4>1703989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90927728</vt:lpwstr>
      </vt:variant>
      <vt:variant>
        <vt:i4>137630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90927727</vt:lpwstr>
      </vt:variant>
      <vt:variant>
        <vt:i4>131077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90927726</vt:lpwstr>
      </vt:variant>
      <vt:variant>
        <vt:i4>1507381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90927725</vt:lpwstr>
      </vt:variant>
      <vt:variant>
        <vt:i4>144184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90927724</vt:lpwstr>
      </vt:variant>
      <vt:variant>
        <vt:i4>111416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90927723</vt:lpwstr>
      </vt:variant>
      <vt:variant>
        <vt:i4>104862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90927722</vt:lpwstr>
      </vt:variant>
      <vt:variant>
        <vt:i4>124523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90927721</vt:lpwstr>
      </vt:variant>
      <vt:variant>
        <vt:i4>1179701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90927720</vt:lpwstr>
      </vt:variant>
      <vt:variant>
        <vt:i4>1769526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90927719</vt:lpwstr>
      </vt:variant>
      <vt:variant>
        <vt:i4>1703990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90927718</vt:lpwstr>
      </vt:variant>
      <vt:variant>
        <vt:i4>1376310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90927717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ld Idsøe-Jakobsen</dc:creator>
  <cp:keywords/>
  <dc:description/>
  <cp:lastModifiedBy>Ingvild Idsøe-Jakobsen</cp:lastModifiedBy>
  <cp:revision>3</cp:revision>
  <cp:lastPrinted>2021-12-15T19:16:00Z</cp:lastPrinted>
  <dcterms:created xsi:type="dcterms:W3CDTF">2024-02-06T09:57:00Z</dcterms:created>
  <dcterms:modified xsi:type="dcterms:W3CDTF">2024-02-06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fhJGcEfU"/&gt;&lt;style id="http://www.zotero.org/styles/apa" locale="nb-NO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  <property fmtid="{D5CDD505-2E9C-101B-9397-08002B2CF9AE}" pid="4" name="ContentTypeId">
    <vt:lpwstr>0x010100A9391B42394FCD4BB1FA9F423B012C5E</vt:lpwstr>
  </property>
</Properties>
</file>